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BB81FE" w14:textId="7DCA12E0" w:rsidR="00D242C4" w:rsidRPr="008F2925" w:rsidRDefault="00D242C4" w:rsidP="00D242C4">
      <w:pPr>
        <w:spacing w:after="0" w:line="360" w:lineRule="auto"/>
        <w:rPr>
          <w:rFonts w:ascii="Arial" w:hAnsi="Arial" w:cs="Arial"/>
          <w:lang w:val="en-US"/>
        </w:rPr>
      </w:pPr>
      <w:bookmarkStart w:id="0" w:name="_GoBack"/>
      <w:bookmarkEnd w:id="0"/>
    </w:p>
    <w:p w14:paraId="0893D5CD" w14:textId="19773FBB" w:rsidR="00862246" w:rsidRDefault="00862246">
      <w:pPr>
        <w:rPr>
          <w:rFonts w:ascii="Arial" w:hAnsi="Arial" w:cs="Arial"/>
        </w:rPr>
      </w:pPr>
      <w:r w:rsidRPr="001A74F9">
        <w:rPr>
          <w:rFonts w:ascii="Arial" w:hAnsi="Arial" w:cs="Arial"/>
          <w:b/>
        </w:rPr>
        <w:t>A</w:t>
      </w:r>
      <w:r w:rsidR="004B6EC1" w:rsidRPr="001A74F9">
        <w:rPr>
          <w:rFonts w:ascii="Arial" w:hAnsi="Arial" w:cs="Arial"/>
          <w:b/>
        </w:rPr>
        <w:t>ppendix</w:t>
      </w:r>
      <w:r w:rsidR="00C2547B" w:rsidRPr="001A74F9">
        <w:rPr>
          <w:rFonts w:ascii="Arial" w:hAnsi="Arial" w:cs="Arial"/>
          <w:b/>
        </w:rPr>
        <w:t xml:space="preserve"> 1</w:t>
      </w:r>
      <w:r w:rsidR="004B6EC1">
        <w:rPr>
          <w:rFonts w:ascii="Arial" w:hAnsi="Arial" w:cs="Arial"/>
        </w:rPr>
        <w:t xml:space="preserve"> -</w:t>
      </w:r>
      <w:r w:rsidR="00C2547B">
        <w:rPr>
          <w:rFonts w:ascii="Arial" w:hAnsi="Arial" w:cs="Arial"/>
        </w:rPr>
        <w:t xml:space="preserve"> </w:t>
      </w:r>
      <w:r w:rsidR="004B6EC1">
        <w:rPr>
          <w:rFonts w:ascii="Arial" w:hAnsi="Arial" w:cs="Arial"/>
        </w:rPr>
        <w:t>Pain value registration sheet</w:t>
      </w:r>
      <w:r w:rsidR="009B2BAF">
        <w:rPr>
          <w:rFonts w:ascii="Arial" w:hAnsi="Arial" w:cs="Arial"/>
        </w:rPr>
        <w:t xml:space="preserve"> documenting medical history on pain</w:t>
      </w:r>
    </w:p>
    <w:p w14:paraId="44E409E7" w14:textId="754B516D" w:rsidR="00862246" w:rsidRDefault="00862246">
      <w:pPr>
        <w:rPr>
          <w:rFonts w:ascii="Arial" w:hAnsi="Arial" w:cs="Arial"/>
        </w:rPr>
      </w:pPr>
      <w:r>
        <w:rPr>
          <w:noProof/>
          <w:lang w:eastAsia="de-DE"/>
        </w:rPr>
        <w:drawing>
          <wp:inline distT="0" distB="0" distL="0" distR="0" wp14:anchorId="2E8C7878" wp14:editId="5DF66F4E">
            <wp:extent cx="5715453" cy="8207375"/>
            <wp:effectExtent l="0" t="0" r="0" b="3175"/>
            <wp:docPr id="16"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32937" t="9876" r="33333" b="6172"/>
                    <a:stretch/>
                  </pic:blipFill>
                  <pic:spPr bwMode="auto">
                    <a:xfrm>
                      <a:off x="0" y="0"/>
                      <a:ext cx="5743614" cy="8247814"/>
                    </a:xfrm>
                    <a:prstGeom prst="rect">
                      <a:avLst/>
                    </a:prstGeom>
                    <a:ln>
                      <a:noFill/>
                    </a:ln>
                    <a:extLst>
                      <a:ext uri="{53640926-AAD7-44D8-BBD7-CCE9431645EC}">
                        <a14:shadowObscured xmlns:a14="http://schemas.microsoft.com/office/drawing/2010/main"/>
                      </a:ext>
                    </a:extLst>
                  </pic:spPr>
                </pic:pic>
              </a:graphicData>
            </a:graphic>
          </wp:inline>
        </w:drawing>
      </w:r>
    </w:p>
    <w:p w14:paraId="657FAC05" w14:textId="017522D6" w:rsidR="00862246" w:rsidRDefault="00862246">
      <w:pPr>
        <w:rPr>
          <w:rFonts w:ascii="Arial" w:hAnsi="Arial" w:cs="Arial"/>
        </w:rPr>
      </w:pPr>
    </w:p>
    <w:p w14:paraId="05C61063" w14:textId="0CE9746C" w:rsidR="004D1476" w:rsidRDefault="004D1476">
      <w:pPr>
        <w:rPr>
          <w:rFonts w:ascii="Arial" w:hAnsi="Arial" w:cs="Arial"/>
        </w:rPr>
      </w:pPr>
      <w:r>
        <w:rPr>
          <w:rFonts w:ascii="Arial" w:hAnsi="Arial" w:cs="Arial"/>
        </w:rPr>
        <w:lastRenderedPageBreak/>
        <w:br w:type="page"/>
      </w:r>
    </w:p>
    <w:p w14:paraId="7323FA0B" w14:textId="77777777" w:rsidR="00862246" w:rsidRDefault="00862246">
      <w:pPr>
        <w:rPr>
          <w:rFonts w:ascii="Arial" w:hAnsi="Arial" w:cs="Arial"/>
        </w:rPr>
      </w:pPr>
    </w:p>
    <w:p w14:paraId="3BC18CFD" w14:textId="4F476248" w:rsidR="008878C8" w:rsidRDefault="00862246">
      <w:pPr>
        <w:rPr>
          <w:rFonts w:ascii="Arial" w:hAnsi="Arial" w:cs="Arial"/>
        </w:rPr>
      </w:pPr>
      <w:r>
        <w:rPr>
          <w:noProof/>
          <w:lang w:eastAsia="de-DE"/>
        </w:rPr>
        <w:drawing>
          <wp:inline distT="0" distB="0" distL="0" distR="0" wp14:anchorId="489105F7" wp14:editId="7E9EAD11">
            <wp:extent cx="5744845" cy="8458835"/>
            <wp:effectExtent l="0" t="0" r="8255"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l="33069" t="10112" r="33598" b="6172"/>
                    <a:stretch/>
                  </pic:blipFill>
                  <pic:spPr bwMode="auto">
                    <a:xfrm>
                      <a:off x="0" y="0"/>
                      <a:ext cx="5761142" cy="8482831"/>
                    </a:xfrm>
                    <a:prstGeom prst="rect">
                      <a:avLst/>
                    </a:prstGeom>
                    <a:ln>
                      <a:noFill/>
                    </a:ln>
                    <a:extLst>
                      <a:ext uri="{53640926-AAD7-44D8-BBD7-CCE9431645EC}">
                        <a14:shadowObscured xmlns:a14="http://schemas.microsoft.com/office/drawing/2010/main"/>
                      </a:ext>
                    </a:extLst>
                  </pic:spPr>
                </pic:pic>
              </a:graphicData>
            </a:graphic>
          </wp:inline>
        </w:drawing>
      </w:r>
    </w:p>
    <w:p w14:paraId="0092518E" w14:textId="77777777" w:rsidR="008878C8" w:rsidRDefault="008878C8">
      <w:pPr>
        <w:rPr>
          <w:rFonts w:ascii="Arial" w:hAnsi="Arial" w:cs="Arial"/>
        </w:rPr>
      </w:pPr>
      <w:r>
        <w:rPr>
          <w:rFonts w:ascii="Arial" w:hAnsi="Arial" w:cs="Arial"/>
        </w:rPr>
        <w:br w:type="page"/>
      </w:r>
    </w:p>
    <w:p w14:paraId="59BF5460" w14:textId="38E765B1" w:rsidR="008878C8" w:rsidRPr="00EB4186" w:rsidRDefault="00C2547B" w:rsidP="008878C8">
      <w:pPr>
        <w:spacing w:line="360" w:lineRule="auto"/>
        <w:ind w:left="357"/>
        <w:rPr>
          <w:rFonts w:ascii="Arial" w:hAnsi="Arial" w:cs="Arial"/>
          <w:sz w:val="24"/>
          <w:szCs w:val="24"/>
        </w:rPr>
      </w:pPr>
      <w:r w:rsidRPr="001A74F9">
        <w:rPr>
          <w:rFonts w:ascii="Arial" w:hAnsi="Arial" w:cs="Arial"/>
          <w:b/>
          <w:sz w:val="24"/>
          <w:szCs w:val="24"/>
        </w:rPr>
        <w:lastRenderedPageBreak/>
        <w:t>A</w:t>
      </w:r>
      <w:r w:rsidR="004B6EC1" w:rsidRPr="001A74F9">
        <w:rPr>
          <w:rFonts w:ascii="Arial" w:hAnsi="Arial" w:cs="Arial"/>
          <w:b/>
          <w:sz w:val="24"/>
          <w:szCs w:val="24"/>
        </w:rPr>
        <w:t>ppendix</w:t>
      </w:r>
      <w:r w:rsidRPr="001A74F9">
        <w:rPr>
          <w:rFonts w:ascii="Arial" w:hAnsi="Arial" w:cs="Arial"/>
          <w:b/>
          <w:sz w:val="24"/>
          <w:szCs w:val="24"/>
        </w:rPr>
        <w:t xml:space="preserve"> 2</w:t>
      </w:r>
      <w:r w:rsidR="004B6EC1" w:rsidRPr="001A74F9">
        <w:rPr>
          <w:rFonts w:ascii="Arial" w:hAnsi="Arial" w:cs="Arial"/>
          <w:b/>
          <w:sz w:val="24"/>
          <w:szCs w:val="24"/>
        </w:rPr>
        <w:t>, Part 1</w:t>
      </w:r>
      <w:r w:rsidR="008878C8" w:rsidRPr="00EB4186">
        <w:rPr>
          <w:rFonts w:ascii="Arial" w:hAnsi="Arial" w:cs="Arial"/>
          <w:sz w:val="24"/>
          <w:szCs w:val="24"/>
        </w:rPr>
        <w:t xml:space="preserve">: </w:t>
      </w:r>
      <w:r w:rsidR="00911B61">
        <w:rPr>
          <w:rFonts w:ascii="Arial" w:hAnsi="Arial" w:cs="Arial"/>
          <w:sz w:val="24"/>
          <w:szCs w:val="24"/>
        </w:rPr>
        <w:t>Patient information sheet (“</w:t>
      </w:r>
      <w:r w:rsidR="008878C8" w:rsidRPr="00EB4186">
        <w:rPr>
          <w:rFonts w:ascii="Arial" w:hAnsi="Arial" w:cs="Arial"/>
          <w:sz w:val="24"/>
          <w:szCs w:val="24"/>
        </w:rPr>
        <w:t xml:space="preserve">Aufklärungsbogen </w:t>
      </w:r>
      <w:r w:rsidR="00911B61">
        <w:rPr>
          <w:rFonts w:ascii="Arial" w:hAnsi="Arial" w:cs="Arial"/>
          <w:sz w:val="24"/>
          <w:szCs w:val="24"/>
        </w:rPr>
        <w:t xml:space="preserve">- </w:t>
      </w:r>
      <w:r w:rsidR="008878C8" w:rsidRPr="00EB4186">
        <w:rPr>
          <w:rFonts w:ascii="Arial" w:hAnsi="Arial" w:cs="Arial"/>
          <w:sz w:val="24"/>
          <w:szCs w:val="24"/>
        </w:rPr>
        <w:t>Studie</w:t>
      </w:r>
      <w:r w:rsidR="00911B61">
        <w:rPr>
          <w:rFonts w:ascii="Arial" w:hAnsi="Arial" w:cs="Arial"/>
          <w:sz w:val="24"/>
          <w:szCs w:val="24"/>
        </w:rPr>
        <w:t>“)</w:t>
      </w:r>
    </w:p>
    <w:p w14:paraId="1C14C2D1"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 xml:space="preserve">- </w:t>
      </w:r>
      <w:r w:rsidRPr="00F27F6E">
        <w:rPr>
          <w:rFonts w:ascii="Times New Roman" w:eastAsia="Times New Roman" w:hAnsi="Times New Roman" w:cs="Times New Roman"/>
          <w:b/>
          <w:sz w:val="18"/>
          <w:szCs w:val="18"/>
          <w:lang w:eastAsia="de-DE"/>
        </w:rPr>
        <w:t>Klinik für Allgemein-, Viszeral- und Gefäßchirurgie</w:t>
      </w:r>
      <w:r w:rsidRPr="00F27F6E">
        <w:rPr>
          <w:rFonts w:ascii="Times New Roman" w:eastAsia="Times New Roman" w:hAnsi="Times New Roman" w:cs="Times New Roman"/>
          <w:sz w:val="18"/>
          <w:szCs w:val="18"/>
          <w:lang w:eastAsia="de-DE"/>
        </w:rPr>
        <w:t xml:space="preserve"> -</w:t>
      </w:r>
    </w:p>
    <w:p w14:paraId="63827A88"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Universitätsklinikum - Medizinische Fakultät</w:t>
      </w:r>
    </w:p>
    <w:p w14:paraId="1FA38C80"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OTTO-VON-GUERICKE-UNIVERSITÄT  MAGDEBURG</w:t>
      </w:r>
    </w:p>
    <w:p w14:paraId="6051BCDA"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p>
    <w:p w14:paraId="3AC6D36F" w14:textId="77777777" w:rsidR="008878C8" w:rsidRPr="00F27F6E" w:rsidRDefault="008878C8" w:rsidP="008878C8">
      <w:pPr>
        <w:spacing w:after="0" w:line="240" w:lineRule="auto"/>
        <w:ind w:left="357"/>
        <w:rPr>
          <w:rFonts w:ascii="Times New Roman" w:eastAsia="Times New Roman" w:hAnsi="Times New Roman" w:cs="Times New Roman"/>
          <w:b/>
          <w:sz w:val="18"/>
          <w:szCs w:val="18"/>
          <w:lang w:eastAsia="de-DE"/>
        </w:rPr>
      </w:pPr>
      <w:r w:rsidRPr="00F27F6E">
        <w:rPr>
          <w:rFonts w:ascii="Times New Roman" w:eastAsia="Times New Roman" w:hAnsi="Times New Roman" w:cs="Times New Roman"/>
          <w:b/>
          <w:sz w:val="18"/>
          <w:szCs w:val="18"/>
          <w:lang w:eastAsia="de-DE"/>
        </w:rPr>
        <w:t>Stand und Optimierung der schmerztherapeutischen Versorgung am Beispiel der postoperativen Schmerztherapie einer universitären allgemein- und viszeralchirurgischen Station, basierend auf einer etablierten SOP</w:t>
      </w:r>
    </w:p>
    <w:p w14:paraId="78AA13CD"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p>
    <w:p w14:paraId="2FC68E71" w14:textId="77777777" w:rsidR="008878C8" w:rsidRPr="00F27F6E" w:rsidRDefault="008878C8" w:rsidP="008878C8">
      <w:pPr>
        <w:widowControl w:val="0"/>
        <w:spacing w:after="0" w:line="240" w:lineRule="auto"/>
        <w:ind w:left="357"/>
        <w:rPr>
          <w:rFonts w:ascii="Times New Roman" w:eastAsia="Times New Roman" w:hAnsi="Times New Roman" w:cs="Times New Roman"/>
          <w:b/>
          <w:sz w:val="18"/>
          <w:szCs w:val="18"/>
          <w:u w:val="single"/>
          <w:lang w:val="pl-PL" w:eastAsia="de-DE"/>
        </w:rPr>
      </w:pPr>
      <w:r w:rsidRPr="00F27F6E">
        <w:rPr>
          <w:rFonts w:ascii="Times New Roman" w:eastAsia="Times New Roman" w:hAnsi="Times New Roman" w:cs="Times New Roman"/>
          <w:b/>
          <w:sz w:val="18"/>
          <w:szCs w:val="18"/>
          <w:u w:val="single"/>
          <w:lang w:val="pl-PL" w:eastAsia="de-DE"/>
        </w:rPr>
        <w:t>A U F K L Ä R U N G S B O G E N</w:t>
      </w:r>
    </w:p>
    <w:p w14:paraId="6F535F56"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 Informationsblatt für Studienteilnehmer -</w:t>
      </w:r>
    </w:p>
    <w:p w14:paraId="6C7D61B9"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p>
    <w:p w14:paraId="211ADD3C" w14:textId="77777777" w:rsidR="008878C8" w:rsidRPr="00F27F6E" w:rsidRDefault="008878C8" w:rsidP="008878C8">
      <w:pPr>
        <w:widowControl w:val="0"/>
        <w:spacing w:after="0" w:line="240" w:lineRule="auto"/>
        <w:ind w:left="357"/>
        <w:rPr>
          <w:rFonts w:ascii="Times New Roman" w:eastAsia="Times New Roman" w:hAnsi="Times New Roman" w:cs="Times New Roman"/>
          <w:b/>
          <w:sz w:val="18"/>
          <w:szCs w:val="18"/>
          <w:lang w:eastAsia="de-DE"/>
        </w:rPr>
      </w:pPr>
      <w:r w:rsidRPr="00F27F6E">
        <w:rPr>
          <w:rFonts w:ascii="Times New Roman" w:eastAsia="Times New Roman" w:hAnsi="Times New Roman" w:cs="Times New Roman"/>
          <w:b/>
          <w:sz w:val="18"/>
          <w:szCs w:val="18"/>
          <w:lang w:eastAsia="de-DE"/>
        </w:rPr>
        <w:t>Liebe Patientin, lieber Patient !</w:t>
      </w:r>
    </w:p>
    <w:p w14:paraId="1EA61759"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p>
    <w:p w14:paraId="64DA6EEC"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Bei Ihnen soll eine chirurgische Behandlung, ggf. eine Operation durchgeführt werden. Dies kann mit Schmerzen verbunden sein. In der Regel sind diese Schmerzen nach 3-5 Tagen behandelt. Allerdings kann es vorkommen, dass im Einzelfall die Schmerzen auch darüber hinaus bestehen bleiben.</w:t>
      </w:r>
    </w:p>
    <w:p w14:paraId="2ADE396A"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Für den Fall wollen wir mit einer im Konsildienst (Arztbesuch anderer Fachrichtung) der Schmerzambulanz dieser Universität langjährig erprobten Verwendung von Schmerzmitteln auch bei Ihnen  vorgehen.</w:t>
      </w:r>
    </w:p>
    <w:p w14:paraId="2A4D5DA4"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p>
    <w:p w14:paraId="750E3703"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Im Rahmen der oben genannten Studie wird unser Pflegepersonal zunächst schon bei Aufnahme einen Schmerzfragebogen Ihnen zur Beantwortung geben.</w:t>
      </w:r>
    </w:p>
    <w:p w14:paraId="3D617782"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Alsdann werden wir z.B. nach der OP gemäß Ihren Angaben im Fragebogen wie auch aufgrund der  jeweils am Befragungstag aktuell von Ihnen angegebenen Schmerzen gemäß den Möglichkeiten der „standardisierten Vorgehensweise“ („SOP“ = „Standard Operating Procedure“)) Ihre Schmerzen behandeln.</w:t>
      </w:r>
    </w:p>
    <w:p w14:paraId="5F329529"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 xml:space="preserve">Das Ärzteteam wird  entsprechend Ihren Angaben die Medikamente auswählen. </w:t>
      </w:r>
    </w:p>
    <w:p w14:paraId="3291250E"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Das Pflegepersonal befragt Sie täglich nach der aktuellen Schmerzstärke auf einer Skala von 0-10. Dabei bedeutet 0= kein Schmerz und 10 bedeutet, dass der  Schmerz so stark ist, dass sie „aus dem Fenster springen würden“.</w:t>
      </w:r>
    </w:p>
    <w:p w14:paraId="054757CA"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p>
    <w:p w14:paraId="1CFFA1B9"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u w:val="single"/>
          <w:lang w:eastAsia="de-DE"/>
        </w:rPr>
        <w:t>Was müssen Sie dabei tun</w:t>
      </w:r>
      <w:r w:rsidRPr="00F27F6E">
        <w:rPr>
          <w:rFonts w:ascii="Times New Roman" w:eastAsia="Times New Roman" w:hAnsi="Times New Roman" w:cs="Times New Roman"/>
          <w:sz w:val="18"/>
          <w:szCs w:val="18"/>
          <w:lang w:eastAsia="de-DE"/>
        </w:rPr>
        <w:t>?</w:t>
      </w:r>
    </w:p>
    <w:p w14:paraId="15EBF8AC"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Wir bitten Sie darum, den Ihnen am Aufnahmetag ausgehändigten 2-seitigen  Fragebogen auszufüllen.</w:t>
      </w:r>
    </w:p>
    <w:p w14:paraId="18AF9662"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Außerdem bitten wir Sie, die Frage des Pflegepersonals wie der Ärzte nach den Schmerzen entsprechend Ihrer Wahrnehmung zu beantworten.</w:t>
      </w:r>
    </w:p>
    <w:p w14:paraId="2328F469"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p>
    <w:p w14:paraId="75352C92"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u w:val="single"/>
          <w:lang w:eastAsia="de-DE"/>
        </w:rPr>
        <w:t>Entstehen durch dieses Vorgehen für Sie Nachteile</w:t>
      </w:r>
      <w:r w:rsidRPr="00F27F6E">
        <w:rPr>
          <w:rFonts w:ascii="Times New Roman" w:eastAsia="Times New Roman" w:hAnsi="Times New Roman" w:cs="Times New Roman"/>
          <w:sz w:val="18"/>
          <w:szCs w:val="18"/>
          <w:lang w:eastAsia="de-DE"/>
        </w:rPr>
        <w:t>?</w:t>
      </w:r>
    </w:p>
    <w:p w14:paraId="13FBC15F"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 xml:space="preserve">Auch ohne diese Studie werden natürlich  Ihre Schmerzen behandelt. Wir verbinden mit dieser Untersuchung die Hoffnung, durch ein von allen Mitarbeitern der Station (Ärzte wie Pflegepersonal) </w:t>
      </w:r>
    </w:p>
    <w:p w14:paraId="3C361561"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getragenes Vorgehen Ihre Schmerzen in der optimal möglichen Weise zu behandeln.</w:t>
      </w:r>
    </w:p>
    <w:p w14:paraId="01DF091A"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p>
    <w:p w14:paraId="646CDC45"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u w:val="single"/>
          <w:lang w:eastAsia="de-DE"/>
        </w:rPr>
      </w:pPr>
      <w:r w:rsidRPr="00F27F6E">
        <w:rPr>
          <w:rFonts w:ascii="Times New Roman" w:eastAsia="Times New Roman" w:hAnsi="Times New Roman" w:cs="Times New Roman"/>
          <w:sz w:val="18"/>
          <w:szCs w:val="18"/>
          <w:u w:val="single"/>
          <w:lang w:eastAsia="de-DE"/>
        </w:rPr>
        <w:t>Worum wir Sie bitten</w:t>
      </w:r>
    </w:p>
    <w:p w14:paraId="3F4B3B41"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 xml:space="preserve">Eine ordnungsgemäße Überprüfung eines standardisierten Vorgehens ist nicht möglich ohne eine Überprüfung, ob die Schmerztherapie auf der Station auch wirklich gemäß den Vorgaben durchgeführt wurde. Dafür müssen wir Ihre Daten, soweit aus den Patientenakten entnehmbar, gesondert für diese Studie nochmals verwenden dürfen, </w:t>
      </w:r>
      <w:r w:rsidRPr="00F27F6E">
        <w:rPr>
          <w:rFonts w:ascii="Times New Roman" w:eastAsia="Times New Roman" w:hAnsi="Times New Roman" w:cs="Times New Roman"/>
          <w:b/>
          <w:sz w:val="18"/>
          <w:szCs w:val="18"/>
          <w:lang w:eastAsia="de-DE"/>
        </w:rPr>
        <w:t>um sie in einem Datenregister zu erfassen und auszuwerten</w:t>
      </w:r>
      <w:r w:rsidRPr="00F27F6E">
        <w:rPr>
          <w:rFonts w:ascii="Times New Roman" w:eastAsia="Times New Roman" w:hAnsi="Times New Roman" w:cs="Times New Roman"/>
          <w:sz w:val="18"/>
          <w:szCs w:val="18"/>
          <w:lang w:eastAsia="de-DE"/>
        </w:rPr>
        <w:t>.</w:t>
      </w:r>
    </w:p>
    <w:p w14:paraId="442D0494"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 xml:space="preserve">Ihre persönlichen Angaben werden selbstverständlich anonym und vertraulich behandelt. </w:t>
      </w:r>
    </w:p>
    <w:p w14:paraId="0E15850D"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Durch die Untersuchung gewonnene persönliche Daten werden während der Untersuchung verschlüsselt und nach der Auswertung vernichtet.</w:t>
      </w:r>
    </w:p>
    <w:p w14:paraId="6A9DEAAF"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p>
    <w:p w14:paraId="474126CC"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 xml:space="preserve">Die Entscheidung, ob Sie bereit sind, sich in diese Studie einbeziehen zu lassen, ist völlig </w:t>
      </w:r>
      <w:r w:rsidRPr="00F27F6E">
        <w:rPr>
          <w:rFonts w:ascii="Times New Roman" w:eastAsia="Times New Roman" w:hAnsi="Times New Roman" w:cs="Times New Roman"/>
          <w:sz w:val="18"/>
          <w:szCs w:val="18"/>
          <w:u w:val="single"/>
          <w:lang w:eastAsia="de-DE"/>
        </w:rPr>
        <w:t>freiwillig</w:t>
      </w:r>
      <w:r w:rsidRPr="00F27F6E">
        <w:rPr>
          <w:rFonts w:ascii="Times New Roman" w:eastAsia="Times New Roman" w:hAnsi="Times New Roman" w:cs="Times New Roman"/>
          <w:sz w:val="18"/>
          <w:szCs w:val="18"/>
          <w:lang w:eastAsia="de-DE"/>
        </w:rPr>
        <w:t>.</w:t>
      </w:r>
    </w:p>
    <w:p w14:paraId="297A372E"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 xml:space="preserve">Sollten Sie nicht einverstanden sein, ergibt sich daraus für Sie </w:t>
      </w:r>
      <w:r w:rsidRPr="00F27F6E">
        <w:rPr>
          <w:rFonts w:ascii="Times New Roman" w:eastAsia="Times New Roman" w:hAnsi="Times New Roman" w:cs="Times New Roman"/>
          <w:sz w:val="18"/>
          <w:szCs w:val="18"/>
          <w:u w:val="single"/>
          <w:lang w:eastAsia="de-DE"/>
        </w:rPr>
        <w:t>kein</w:t>
      </w:r>
      <w:r w:rsidRPr="00F27F6E">
        <w:rPr>
          <w:rFonts w:ascii="Times New Roman" w:eastAsia="Times New Roman" w:hAnsi="Times New Roman" w:cs="Times New Roman"/>
          <w:sz w:val="18"/>
          <w:szCs w:val="18"/>
          <w:lang w:eastAsia="de-DE"/>
        </w:rPr>
        <w:t xml:space="preserve"> Behandlungs- oder Fürsorgenachteil, da dann nach der bisherigen Vorgehensweise Ihre Schmerzen behandelt werden. Eine Schmerztherapie erhalten Sie also- wo notwendig -  in jedem Fall.</w:t>
      </w:r>
    </w:p>
    <w:p w14:paraId="50A395BC"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p>
    <w:p w14:paraId="2EB425B7"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Ebenso erwächst aus der Studienteilnahme kein Vorteil oder Anspruch für eine finanzielle Vergütung.</w:t>
      </w:r>
    </w:p>
    <w:p w14:paraId="50179DD8" w14:textId="77777777" w:rsidR="008878C8" w:rsidRPr="00F27F6E" w:rsidRDefault="008878C8" w:rsidP="008878C8">
      <w:pPr>
        <w:widowControl w:val="0"/>
        <w:spacing w:after="0" w:line="240" w:lineRule="auto"/>
        <w:ind w:left="357"/>
        <w:rPr>
          <w:rFonts w:ascii="Times New Roman" w:eastAsia="Times New Roman" w:hAnsi="Times New Roman" w:cs="Times New Roman"/>
          <w:sz w:val="18"/>
          <w:szCs w:val="18"/>
          <w:lang w:eastAsia="de-DE"/>
        </w:rPr>
      </w:pPr>
      <w:r w:rsidRPr="00F27F6E">
        <w:rPr>
          <w:rFonts w:ascii="Times New Roman" w:eastAsia="Times New Roman" w:hAnsi="Times New Roman" w:cs="Times New Roman"/>
          <w:sz w:val="18"/>
          <w:szCs w:val="18"/>
          <w:lang w:eastAsia="de-DE"/>
        </w:rPr>
        <w:t>Für Fragen stehen wir Ihnen jederzeit gerne zur Verfügung (Tel.: 0391 67 15500) oder Klinikansprechpartner Herr Professor Dr. Meyer (Tel.: 0391 67 15527).</w:t>
      </w:r>
    </w:p>
    <w:p w14:paraId="350F426F" w14:textId="77777777" w:rsidR="008878C8" w:rsidRDefault="008878C8" w:rsidP="008878C8">
      <w:pPr>
        <w:widowControl w:val="0"/>
        <w:spacing w:after="0" w:line="240" w:lineRule="auto"/>
        <w:rPr>
          <w:rFonts w:ascii="Arial" w:hAnsi="Arial" w:cs="Arial"/>
          <w:i/>
          <w:sz w:val="24"/>
          <w:szCs w:val="24"/>
        </w:rPr>
      </w:pPr>
      <w:r>
        <w:rPr>
          <w:rFonts w:ascii="Arial" w:hAnsi="Arial" w:cs="Arial"/>
          <w:i/>
          <w:sz w:val="24"/>
          <w:szCs w:val="24"/>
        </w:rPr>
        <w:t xml:space="preserve">     </w:t>
      </w:r>
    </w:p>
    <w:p w14:paraId="2574636F" w14:textId="77777777" w:rsidR="008878C8" w:rsidRDefault="008878C8" w:rsidP="008878C8">
      <w:pPr>
        <w:rPr>
          <w:rFonts w:ascii="Arial" w:hAnsi="Arial" w:cs="Arial"/>
          <w:i/>
          <w:sz w:val="24"/>
          <w:szCs w:val="24"/>
        </w:rPr>
      </w:pPr>
      <w:r>
        <w:rPr>
          <w:rFonts w:ascii="Arial" w:hAnsi="Arial" w:cs="Arial"/>
          <w:i/>
          <w:sz w:val="24"/>
          <w:szCs w:val="24"/>
        </w:rPr>
        <w:br w:type="page"/>
      </w:r>
    </w:p>
    <w:p w14:paraId="12E9E0FD" w14:textId="612585E9" w:rsidR="00911B61" w:rsidRDefault="008878C8" w:rsidP="008878C8">
      <w:pPr>
        <w:widowControl w:val="0"/>
        <w:spacing w:after="0" w:line="240" w:lineRule="auto"/>
        <w:ind w:left="357"/>
        <w:rPr>
          <w:rFonts w:ascii="Arial" w:hAnsi="Arial" w:cs="Arial"/>
          <w:sz w:val="24"/>
          <w:szCs w:val="24"/>
        </w:rPr>
      </w:pPr>
      <w:r w:rsidRPr="001A74F9">
        <w:rPr>
          <w:rFonts w:ascii="Arial" w:hAnsi="Arial" w:cs="Arial"/>
          <w:b/>
          <w:sz w:val="24"/>
          <w:szCs w:val="24"/>
        </w:rPr>
        <w:lastRenderedPageBreak/>
        <w:t>A</w:t>
      </w:r>
      <w:r w:rsidR="004B6EC1" w:rsidRPr="001A74F9">
        <w:rPr>
          <w:rFonts w:ascii="Arial" w:hAnsi="Arial" w:cs="Arial"/>
          <w:b/>
          <w:sz w:val="24"/>
          <w:szCs w:val="24"/>
        </w:rPr>
        <w:t>ppendix</w:t>
      </w:r>
      <w:r w:rsidRPr="001A74F9">
        <w:rPr>
          <w:rFonts w:ascii="Arial" w:hAnsi="Arial" w:cs="Arial"/>
          <w:b/>
          <w:sz w:val="24"/>
          <w:szCs w:val="24"/>
        </w:rPr>
        <w:t xml:space="preserve"> 2</w:t>
      </w:r>
      <w:r w:rsidR="00C2547B" w:rsidRPr="001A74F9">
        <w:rPr>
          <w:rFonts w:ascii="Arial" w:hAnsi="Arial" w:cs="Arial"/>
          <w:b/>
          <w:sz w:val="24"/>
          <w:szCs w:val="24"/>
        </w:rPr>
        <w:t xml:space="preserve">, </w:t>
      </w:r>
      <w:r w:rsidR="004B6EC1" w:rsidRPr="001A74F9">
        <w:rPr>
          <w:rFonts w:ascii="Arial" w:hAnsi="Arial" w:cs="Arial"/>
          <w:b/>
          <w:sz w:val="24"/>
          <w:szCs w:val="24"/>
        </w:rPr>
        <w:t>Part</w:t>
      </w:r>
      <w:r w:rsidR="00C2547B" w:rsidRPr="001A74F9">
        <w:rPr>
          <w:rFonts w:ascii="Arial" w:hAnsi="Arial" w:cs="Arial"/>
          <w:b/>
          <w:sz w:val="24"/>
          <w:szCs w:val="24"/>
        </w:rPr>
        <w:t xml:space="preserve"> 2</w:t>
      </w:r>
      <w:r w:rsidRPr="001A74F9">
        <w:rPr>
          <w:rFonts w:ascii="Arial" w:hAnsi="Arial" w:cs="Arial"/>
          <w:b/>
          <w:sz w:val="24"/>
          <w:szCs w:val="24"/>
        </w:rPr>
        <w:t>:</w:t>
      </w:r>
      <w:r w:rsidRPr="00EB4186">
        <w:rPr>
          <w:rFonts w:ascii="Arial" w:hAnsi="Arial" w:cs="Arial"/>
          <w:sz w:val="24"/>
          <w:szCs w:val="24"/>
        </w:rPr>
        <w:t xml:space="preserve"> </w:t>
      </w:r>
      <w:r w:rsidR="00911B61">
        <w:rPr>
          <w:rFonts w:ascii="Arial" w:hAnsi="Arial" w:cs="Arial"/>
          <w:sz w:val="24"/>
          <w:szCs w:val="24"/>
        </w:rPr>
        <w:t>Informed consent sheet</w:t>
      </w:r>
    </w:p>
    <w:p w14:paraId="7D175B42" w14:textId="478258D3" w:rsidR="008878C8" w:rsidRPr="00EB4186" w:rsidRDefault="00911B61" w:rsidP="008878C8">
      <w:pPr>
        <w:widowControl w:val="0"/>
        <w:spacing w:after="0" w:line="240" w:lineRule="auto"/>
        <w:ind w:left="357"/>
        <w:rPr>
          <w:rFonts w:ascii="Arial" w:hAnsi="Arial" w:cs="Arial"/>
          <w:sz w:val="24"/>
          <w:szCs w:val="24"/>
        </w:rPr>
      </w:pPr>
      <w:r w:rsidRPr="001A74F9">
        <w:rPr>
          <w:rFonts w:ascii="Arial" w:hAnsi="Arial" w:cs="Arial"/>
          <w:sz w:val="24"/>
          <w:szCs w:val="24"/>
        </w:rPr>
        <w:t xml:space="preserve"> </w:t>
      </w:r>
      <w:r w:rsidRPr="001A74F9">
        <w:rPr>
          <w:rFonts w:ascii="Arial" w:hAnsi="Arial" w:cs="Arial"/>
          <w:sz w:val="24"/>
          <w:szCs w:val="24"/>
        </w:rPr>
        <w:tab/>
      </w:r>
      <w:r w:rsidRPr="001A74F9">
        <w:rPr>
          <w:rFonts w:ascii="Arial" w:hAnsi="Arial" w:cs="Arial"/>
          <w:sz w:val="24"/>
          <w:szCs w:val="24"/>
        </w:rPr>
        <w:tab/>
      </w:r>
      <w:r w:rsidRPr="001A74F9">
        <w:rPr>
          <w:rFonts w:ascii="Arial" w:hAnsi="Arial" w:cs="Arial"/>
          <w:sz w:val="24"/>
          <w:szCs w:val="24"/>
        </w:rPr>
        <w:tab/>
        <w:t xml:space="preserve">       </w:t>
      </w:r>
      <w:r>
        <w:rPr>
          <w:rFonts w:ascii="Arial" w:hAnsi="Arial" w:cs="Arial"/>
          <w:sz w:val="24"/>
          <w:szCs w:val="24"/>
        </w:rPr>
        <w:t>(“</w:t>
      </w:r>
      <w:r w:rsidR="008878C8" w:rsidRPr="00EB4186">
        <w:rPr>
          <w:rFonts w:ascii="Arial" w:hAnsi="Arial" w:cs="Arial"/>
          <w:sz w:val="24"/>
          <w:szCs w:val="24"/>
        </w:rPr>
        <w:t xml:space="preserve">Einverständniserklärung </w:t>
      </w:r>
      <w:r>
        <w:rPr>
          <w:rFonts w:ascii="Arial" w:hAnsi="Arial" w:cs="Arial"/>
          <w:sz w:val="24"/>
          <w:szCs w:val="24"/>
        </w:rPr>
        <w:t xml:space="preserve">- </w:t>
      </w:r>
      <w:r w:rsidR="008878C8" w:rsidRPr="00EB4186">
        <w:rPr>
          <w:rFonts w:ascii="Arial" w:hAnsi="Arial" w:cs="Arial"/>
          <w:sz w:val="24"/>
          <w:szCs w:val="24"/>
        </w:rPr>
        <w:t>Probanden</w:t>
      </w:r>
      <w:r>
        <w:rPr>
          <w:rFonts w:ascii="Arial" w:hAnsi="Arial" w:cs="Arial"/>
          <w:sz w:val="24"/>
          <w:szCs w:val="24"/>
        </w:rPr>
        <w:t>“)</w:t>
      </w:r>
    </w:p>
    <w:p w14:paraId="0414ED30" w14:textId="77777777" w:rsidR="008878C8" w:rsidRPr="00970069" w:rsidRDefault="008878C8" w:rsidP="008878C8">
      <w:pPr>
        <w:widowControl w:val="0"/>
        <w:spacing w:after="0" w:line="240" w:lineRule="auto"/>
        <w:ind w:left="357" w:firstLine="708"/>
        <w:rPr>
          <w:rFonts w:ascii="Times New Roman" w:eastAsia="Times New Roman" w:hAnsi="Times New Roman" w:cs="Times New Roman"/>
          <w:sz w:val="20"/>
          <w:szCs w:val="20"/>
          <w:lang w:eastAsia="de-DE"/>
        </w:rPr>
      </w:pPr>
    </w:p>
    <w:p w14:paraId="31DC07CE" w14:textId="77777777" w:rsidR="008878C8" w:rsidRPr="00FE7B5C" w:rsidRDefault="008878C8" w:rsidP="008878C8">
      <w:pPr>
        <w:widowControl w:val="0"/>
        <w:spacing w:after="0" w:line="24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 xml:space="preserve">- </w:t>
      </w:r>
      <w:r w:rsidRPr="00FE7B5C">
        <w:rPr>
          <w:rFonts w:ascii="Times New Roman" w:eastAsia="Times New Roman" w:hAnsi="Times New Roman" w:cs="Times New Roman"/>
          <w:b/>
          <w:lang w:eastAsia="de-DE"/>
        </w:rPr>
        <w:t>Klinik für Allgemein-, Viszeral- und Gefäßchirurgie</w:t>
      </w:r>
      <w:r w:rsidRPr="00FE7B5C">
        <w:rPr>
          <w:rFonts w:ascii="Times New Roman" w:eastAsia="Times New Roman" w:hAnsi="Times New Roman" w:cs="Times New Roman"/>
          <w:lang w:eastAsia="de-DE"/>
        </w:rPr>
        <w:t xml:space="preserve"> -</w:t>
      </w:r>
    </w:p>
    <w:p w14:paraId="61243A9B" w14:textId="77777777" w:rsidR="008878C8" w:rsidRPr="00FE7B5C" w:rsidRDefault="008878C8" w:rsidP="008878C8">
      <w:pPr>
        <w:widowControl w:val="0"/>
        <w:spacing w:after="0" w:line="24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Universitätsklinikum - Medizinische Fakultät</w:t>
      </w:r>
    </w:p>
    <w:p w14:paraId="45E9452B" w14:textId="77777777" w:rsidR="008878C8" w:rsidRPr="00FE7B5C" w:rsidRDefault="008878C8" w:rsidP="008878C8">
      <w:pPr>
        <w:widowControl w:val="0"/>
        <w:spacing w:after="0" w:line="24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OTTO-VON-GUERICKE-UNIVERSITÄT  MAGDEBURG</w:t>
      </w:r>
    </w:p>
    <w:p w14:paraId="210F5BF0" w14:textId="77777777" w:rsidR="008878C8" w:rsidRPr="00FE7B5C" w:rsidRDefault="008878C8" w:rsidP="008878C8">
      <w:pPr>
        <w:widowControl w:val="0"/>
        <w:spacing w:after="0" w:line="240" w:lineRule="auto"/>
        <w:ind w:left="357"/>
        <w:rPr>
          <w:rFonts w:ascii="Times New Roman" w:eastAsia="Times New Roman" w:hAnsi="Times New Roman" w:cs="Times New Roman"/>
          <w:lang w:eastAsia="de-DE"/>
        </w:rPr>
      </w:pPr>
    </w:p>
    <w:p w14:paraId="6546CD71" w14:textId="77777777" w:rsidR="008878C8" w:rsidRPr="00FE7B5C" w:rsidRDefault="008878C8" w:rsidP="008878C8">
      <w:pPr>
        <w:widowControl w:val="0"/>
        <w:spacing w:after="0" w:line="240" w:lineRule="auto"/>
        <w:ind w:left="357"/>
        <w:rPr>
          <w:rFonts w:ascii="Times New Roman" w:eastAsia="Times New Roman" w:hAnsi="Times New Roman" w:cs="Times New Roman"/>
          <w:lang w:eastAsia="de-DE"/>
        </w:rPr>
      </w:pPr>
    </w:p>
    <w:p w14:paraId="68445E49" w14:textId="77777777" w:rsidR="008878C8" w:rsidRPr="00FE7B5C" w:rsidRDefault="008878C8" w:rsidP="008878C8">
      <w:pPr>
        <w:spacing w:after="0" w:line="240" w:lineRule="auto"/>
        <w:ind w:left="357"/>
        <w:rPr>
          <w:rFonts w:ascii="Times New Roman" w:eastAsia="Times New Roman" w:hAnsi="Times New Roman" w:cs="Times New Roman"/>
          <w:b/>
          <w:lang w:eastAsia="de-DE"/>
        </w:rPr>
      </w:pPr>
      <w:r w:rsidRPr="00FE7B5C">
        <w:rPr>
          <w:rFonts w:ascii="Times New Roman" w:eastAsia="Times New Roman" w:hAnsi="Times New Roman" w:cs="Times New Roman"/>
          <w:b/>
          <w:lang w:eastAsia="de-DE"/>
        </w:rPr>
        <w:t>Stand und Optimierung der schmerztherapeutischen Versorgung am Beispiel der postoperativen Schmerztherapie einer universitären allgemein- und viszeralchirurgischen Station, basierend auf einer etablierten SOP</w:t>
      </w:r>
    </w:p>
    <w:p w14:paraId="21E2087D" w14:textId="77777777" w:rsidR="008878C8" w:rsidRPr="00FE7B5C" w:rsidRDefault="008878C8" w:rsidP="008878C8">
      <w:pPr>
        <w:widowControl w:val="0"/>
        <w:spacing w:after="0" w:line="240" w:lineRule="auto"/>
        <w:ind w:left="357"/>
        <w:rPr>
          <w:rFonts w:ascii="Times New Roman" w:eastAsia="Times New Roman" w:hAnsi="Times New Roman" w:cs="Times New Roman"/>
          <w:lang w:eastAsia="de-DE"/>
        </w:rPr>
      </w:pPr>
    </w:p>
    <w:p w14:paraId="776C6173" w14:textId="77777777" w:rsidR="008878C8" w:rsidRPr="00FE7B5C" w:rsidRDefault="008878C8" w:rsidP="008878C8">
      <w:pPr>
        <w:widowControl w:val="0"/>
        <w:spacing w:after="0" w:line="240" w:lineRule="auto"/>
        <w:ind w:left="357"/>
        <w:rPr>
          <w:rFonts w:ascii="Times New Roman" w:eastAsia="Times New Roman" w:hAnsi="Times New Roman" w:cs="Times New Roman"/>
          <w:lang w:eastAsia="de-DE"/>
        </w:rPr>
      </w:pPr>
    </w:p>
    <w:p w14:paraId="13E361E8" w14:textId="77777777" w:rsidR="008878C8" w:rsidRPr="00FE7B5C" w:rsidRDefault="008878C8" w:rsidP="008878C8">
      <w:pPr>
        <w:widowControl w:val="0"/>
        <w:spacing w:after="0" w:line="240" w:lineRule="auto"/>
        <w:ind w:left="357"/>
        <w:rPr>
          <w:rFonts w:ascii="Times New Roman" w:eastAsia="Times New Roman" w:hAnsi="Times New Roman" w:cs="Times New Roman"/>
          <w:b/>
          <w:u w:val="single"/>
          <w:lang w:eastAsia="de-DE"/>
        </w:rPr>
      </w:pPr>
      <w:r w:rsidRPr="00FE7B5C">
        <w:rPr>
          <w:rFonts w:ascii="Times New Roman" w:eastAsia="Times New Roman" w:hAnsi="Times New Roman" w:cs="Times New Roman"/>
          <w:b/>
          <w:u w:val="single"/>
          <w:lang w:eastAsia="de-DE"/>
        </w:rPr>
        <w:t>Patienteneinwilligungserklärung</w:t>
      </w:r>
    </w:p>
    <w:p w14:paraId="152FAEC4" w14:textId="77777777" w:rsidR="008878C8" w:rsidRPr="00FE7B5C" w:rsidRDefault="008878C8" w:rsidP="008878C8">
      <w:pPr>
        <w:widowControl w:val="0"/>
        <w:spacing w:after="0" w:line="240" w:lineRule="auto"/>
        <w:ind w:left="357"/>
        <w:rPr>
          <w:rFonts w:ascii="Times New Roman" w:eastAsia="Times New Roman" w:hAnsi="Times New Roman" w:cs="Times New Roman"/>
          <w:lang w:eastAsia="de-DE"/>
        </w:rPr>
      </w:pPr>
    </w:p>
    <w:p w14:paraId="6150527E" w14:textId="77777777" w:rsidR="008878C8" w:rsidRPr="00FE7B5C" w:rsidRDefault="008878C8" w:rsidP="008878C8">
      <w:pPr>
        <w:widowControl w:val="0"/>
        <w:spacing w:after="0" w:line="240" w:lineRule="auto"/>
        <w:ind w:left="357"/>
        <w:rPr>
          <w:rFonts w:ascii="Times New Roman" w:eastAsia="Times New Roman" w:hAnsi="Times New Roman" w:cs="Times New Roman"/>
          <w:lang w:eastAsia="de-DE"/>
        </w:rPr>
      </w:pPr>
    </w:p>
    <w:p w14:paraId="61799BF0"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Herr / Frau Dr. ................................. hat mich eingehend über die im Rahmen der oben genannten Studie geplante Datenerfassung und –auswertung zur Verbesserung der mit einer chirurgischen Behandlung in Zusammenhang stehenden Schmerztherapie  informiert und alle meine Fragen beantwortet. Das Blatt „Aufklärungsbogen - Informationen für die Studienteilnehmer“ habe ich erhalten, gelesen und verstanden.</w:t>
      </w:r>
    </w:p>
    <w:p w14:paraId="1160432C"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p>
    <w:p w14:paraId="34FDA190"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Außerdem wurde ich über den Datenschutz meiner persönlichen Daten und der während der Untersuchungen gewonnenen Erkenntnisse aufgeklärt.</w:t>
      </w:r>
    </w:p>
    <w:p w14:paraId="012BDC18"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p>
    <w:p w14:paraId="0AA742D6"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Mir ist bekannt, dass ich ohne Angabe von Gründen jederzeit mein Einverständnis zur Datenerfassung und damit Einbeziehung in diese Studie widerrufen kann. Hieraus erwachsen mir keine Nachteile.</w:t>
      </w:r>
    </w:p>
    <w:p w14:paraId="4DBBD579"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p>
    <w:p w14:paraId="39F95E1C"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Mit der Datenerfassung und –auswertung zur Verbesserung der mit einer chirurgischen Behandlung in Zusammenhang stehenden Schmerztherapie erkläre ich mich hiermit einverstanden.</w:t>
      </w:r>
    </w:p>
    <w:p w14:paraId="2E9C1D8F"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p>
    <w:p w14:paraId="3626B212"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p>
    <w:p w14:paraId="058A1C15"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Studienteilnehmer(in):  ...................................................................................................</w:t>
      </w:r>
    </w:p>
    <w:p w14:paraId="1E64064E"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ab/>
      </w:r>
      <w:r w:rsidRPr="00FE7B5C">
        <w:rPr>
          <w:rFonts w:ascii="Times New Roman" w:eastAsia="Times New Roman" w:hAnsi="Times New Roman" w:cs="Times New Roman"/>
          <w:lang w:eastAsia="de-DE"/>
        </w:rPr>
        <w:tab/>
      </w:r>
      <w:r w:rsidRPr="00FE7B5C">
        <w:rPr>
          <w:rFonts w:ascii="Times New Roman" w:eastAsia="Times New Roman" w:hAnsi="Times New Roman" w:cs="Times New Roman"/>
          <w:lang w:eastAsia="de-DE"/>
        </w:rPr>
        <w:tab/>
      </w:r>
      <w:r w:rsidRPr="00FE7B5C">
        <w:rPr>
          <w:rFonts w:ascii="Times New Roman" w:eastAsia="Times New Roman" w:hAnsi="Times New Roman" w:cs="Times New Roman"/>
          <w:lang w:eastAsia="de-DE"/>
        </w:rPr>
        <w:tab/>
        <w:t>Name</w:t>
      </w:r>
      <w:r w:rsidRPr="00FE7B5C">
        <w:rPr>
          <w:rFonts w:ascii="Times New Roman" w:eastAsia="Times New Roman" w:hAnsi="Times New Roman" w:cs="Times New Roman"/>
          <w:lang w:eastAsia="de-DE"/>
        </w:rPr>
        <w:tab/>
      </w:r>
      <w:r w:rsidRPr="00FE7B5C">
        <w:rPr>
          <w:rFonts w:ascii="Times New Roman" w:eastAsia="Times New Roman" w:hAnsi="Times New Roman" w:cs="Times New Roman"/>
          <w:lang w:eastAsia="de-DE"/>
        </w:rPr>
        <w:tab/>
      </w:r>
      <w:r w:rsidRPr="00FE7B5C">
        <w:rPr>
          <w:rFonts w:ascii="Times New Roman" w:eastAsia="Times New Roman" w:hAnsi="Times New Roman" w:cs="Times New Roman"/>
          <w:lang w:eastAsia="de-DE"/>
        </w:rPr>
        <w:tab/>
      </w:r>
      <w:r w:rsidRPr="00FE7B5C">
        <w:rPr>
          <w:rFonts w:ascii="Times New Roman" w:eastAsia="Times New Roman" w:hAnsi="Times New Roman" w:cs="Times New Roman"/>
          <w:lang w:eastAsia="de-DE"/>
        </w:rPr>
        <w:tab/>
        <w:t xml:space="preserve">    Geburtsdatum</w:t>
      </w:r>
    </w:p>
    <w:p w14:paraId="7E52AC68"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p>
    <w:p w14:paraId="44AD1C53"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Magdeburg, den           ......................................... Unterschrift .....................................</w:t>
      </w:r>
    </w:p>
    <w:p w14:paraId="40247072" w14:textId="77777777" w:rsidR="008878C8" w:rsidRPr="00FE7B5C" w:rsidRDefault="008878C8" w:rsidP="008878C8">
      <w:pPr>
        <w:spacing w:after="0" w:line="360" w:lineRule="auto"/>
        <w:rPr>
          <w:rFonts w:ascii="Times New Roman" w:eastAsia="Times New Roman" w:hAnsi="Times New Roman" w:cs="Times New Roman"/>
          <w:lang w:eastAsia="de-DE"/>
        </w:rPr>
      </w:pPr>
    </w:p>
    <w:p w14:paraId="50FAAC84" w14:textId="77777777" w:rsidR="008878C8" w:rsidRPr="00FE7B5C" w:rsidRDefault="008878C8" w:rsidP="008878C8">
      <w:pPr>
        <w:spacing w:after="0" w:line="36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Betreuender Arzt:        .............................................................</w:t>
      </w:r>
    </w:p>
    <w:p w14:paraId="3BB91B65" w14:textId="038860A5"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Aufklärender Arzt)</w:t>
      </w:r>
    </w:p>
    <w:p w14:paraId="475CCA8E" w14:textId="77777777" w:rsidR="008878C8" w:rsidRPr="00FE7B5C" w:rsidRDefault="008878C8" w:rsidP="008878C8">
      <w:pPr>
        <w:widowControl w:val="0"/>
        <w:spacing w:after="0" w:line="360" w:lineRule="auto"/>
        <w:ind w:left="357"/>
        <w:rPr>
          <w:rFonts w:ascii="Times New Roman" w:eastAsia="Times New Roman" w:hAnsi="Times New Roman" w:cs="Times New Roman"/>
          <w:lang w:eastAsia="de-DE"/>
        </w:rPr>
      </w:pPr>
    </w:p>
    <w:p w14:paraId="4DD393C2" w14:textId="77777777" w:rsidR="008878C8" w:rsidRDefault="008878C8" w:rsidP="008878C8">
      <w:pPr>
        <w:spacing w:after="0" w:line="240" w:lineRule="auto"/>
        <w:ind w:left="357"/>
        <w:rPr>
          <w:rFonts w:ascii="Times New Roman" w:eastAsia="Times New Roman" w:hAnsi="Times New Roman" w:cs="Times New Roman"/>
          <w:lang w:eastAsia="de-DE"/>
        </w:rPr>
      </w:pPr>
      <w:r w:rsidRPr="00FE7B5C">
        <w:rPr>
          <w:rFonts w:ascii="Times New Roman" w:eastAsia="Times New Roman" w:hAnsi="Times New Roman" w:cs="Times New Roman"/>
          <w:lang w:eastAsia="de-DE"/>
        </w:rPr>
        <w:t>Magdeburg, den           ......................................... Unterschrift .....................................</w:t>
      </w:r>
    </w:p>
    <w:p w14:paraId="5B292D17" w14:textId="4877195D" w:rsidR="00E11398" w:rsidRPr="00E11398" w:rsidRDefault="00E11398" w:rsidP="00E11398">
      <w:pPr>
        <w:tabs>
          <w:tab w:val="left" w:pos="1134"/>
        </w:tabs>
        <w:spacing w:after="0" w:line="360" w:lineRule="auto"/>
        <w:jc w:val="both"/>
        <w:rPr>
          <w:rFonts w:ascii="Arial" w:hAnsi="Arial" w:cs="Arial"/>
          <w:b/>
        </w:rPr>
      </w:pPr>
      <w:r w:rsidRPr="00E11398">
        <w:rPr>
          <w:rFonts w:ascii="Arial" w:hAnsi="Arial" w:cs="Arial"/>
          <w:b/>
        </w:rPr>
        <w:lastRenderedPageBreak/>
        <w:t>Appendix 3</w:t>
      </w:r>
      <w:r w:rsidR="00911B61">
        <w:rPr>
          <w:rFonts w:ascii="Arial" w:hAnsi="Arial" w:cs="Arial"/>
          <w:b/>
        </w:rPr>
        <w:t>:</w:t>
      </w:r>
      <w:r w:rsidRPr="00E11398">
        <w:rPr>
          <w:rFonts w:ascii="Arial" w:hAnsi="Arial" w:cs="Arial"/>
          <w:b/>
        </w:rPr>
        <w:t xml:space="preserve"> Algorithm </w:t>
      </w:r>
      <w:r w:rsidR="00911B61">
        <w:rPr>
          <w:rFonts w:ascii="Arial" w:hAnsi="Arial" w:cs="Arial"/>
          <w:b/>
        </w:rPr>
        <w:t>- p</w:t>
      </w:r>
      <w:r w:rsidRPr="00E11398">
        <w:rPr>
          <w:rFonts w:ascii="Arial" w:hAnsi="Arial" w:cs="Arial"/>
          <w:b/>
        </w:rPr>
        <w:t xml:space="preserve">ain </w:t>
      </w:r>
      <w:r w:rsidR="00911B61">
        <w:rPr>
          <w:rFonts w:ascii="Arial" w:hAnsi="Arial" w:cs="Arial"/>
          <w:b/>
        </w:rPr>
        <w:t>t</w:t>
      </w:r>
      <w:r w:rsidRPr="00E11398">
        <w:rPr>
          <w:rFonts w:ascii="Arial" w:hAnsi="Arial" w:cs="Arial"/>
          <w:b/>
        </w:rPr>
        <w:t>herapy</w:t>
      </w:r>
    </w:p>
    <w:p w14:paraId="55B3B71A" w14:textId="6D0860C6" w:rsidR="00E11398"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 xml:space="preserve">Together with the general surgeons (Prof. Meyer) we have agreed on the following procedure as </w:t>
      </w:r>
      <w:r w:rsidR="006A2D17">
        <w:rPr>
          <w:rFonts w:ascii="Arial" w:hAnsi="Arial" w:cs="Arial"/>
          <w:lang w:val="en-US"/>
        </w:rPr>
        <w:t xml:space="preserve">a </w:t>
      </w:r>
      <w:r w:rsidRPr="008F2925">
        <w:rPr>
          <w:rFonts w:ascii="Arial" w:hAnsi="Arial" w:cs="Arial"/>
          <w:lang w:val="en-US"/>
        </w:rPr>
        <w:t xml:space="preserve">SOP: </w:t>
      </w:r>
    </w:p>
    <w:p w14:paraId="7575737A" w14:textId="77777777" w:rsidR="009B2BAF" w:rsidRPr="008F2925" w:rsidRDefault="009B2BAF" w:rsidP="00E11398">
      <w:pPr>
        <w:tabs>
          <w:tab w:val="left" w:pos="1134"/>
        </w:tabs>
        <w:spacing w:after="0" w:line="360" w:lineRule="auto"/>
        <w:jc w:val="both"/>
        <w:rPr>
          <w:rFonts w:ascii="Arial" w:hAnsi="Arial" w:cs="Arial"/>
          <w:lang w:val="en-US"/>
        </w:rPr>
      </w:pPr>
    </w:p>
    <w:p w14:paraId="6A8441ED" w14:textId="0E0311A6" w:rsidR="00E11398" w:rsidRPr="008F2925" w:rsidRDefault="00E11398" w:rsidP="00E11398">
      <w:pPr>
        <w:tabs>
          <w:tab w:val="left" w:pos="1134"/>
        </w:tabs>
        <w:spacing w:after="0" w:line="360" w:lineRule="auto"/>
        <w:jc w:val="both"/>
        <w:rPr>
          <w:rFonts w:ascii="Arial" w:hAnsi="Arial" w:cs="Arial"/>
          <w:b/>
          <w:lang w:val="en-US"/>
        </w:rPr>
      </w:pPr>
      <w:r w:rsidRPr="008F2925">
        <w:rPr>
          <w:rFonts w:ascii="Arial" w:hAnsi="Arial" w:cs="Arial"/>
          <w:b/>
          <w:lang w:val="en-US"/>
        </w:rPr>
        <w:t>Part</w:t>
      </w:r>
      <w:r w:rsidR="00911B61" w:rsidRPr="008F2925">
        <w:rPr>
          <w:rFonts w:ascii="Arial" w:hAnsi="Arial" w:cs="Arial"/>
          <w:b/>
          <w:lang w:val="en-US"/>
        </w:rPr>
        <w:t xml:space="preserve"> </w:t>
      </w:r>
      <w:r w:rsidRPr="008F2925">
        <w:rPr>
          <w:rFonts w:ascii="Arial" w:hAnsi="Arial" w:cs="Arial"/>
          <w:b/>
          <w:lang w:val="en-US"/>
        </w:rPr>
        <w:t>1: Surgeons and ICU.</w:t>
      </w:r>
    </w:p>
    <w:p w14:paraId="6EE206FF"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1-3rd postop. Day: fixed scheme:</w:t>
      </w:r>
    </w:p>
    <w:p w14:paraId="70336609"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a) procedures with less invasiveness (e.g. transurethral surgery):</w:t>
      </w:r>
    </w:p>
    <w:p w14:paraId="7EDE5BC8"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 PCA pump (45mg piritramide on 22ml NaCl) and additional non-opioid (metamizole max. 5x1g p.o. or as KI i.v.) or butylscopalamine 3x 20mg as KI i.v. (CAVE: glaucoma, increase sympathetic activity).</w:t>
      </w:r>
    </w:p>
    <w:p w14:paraId="3373F2E1"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b) interventions with significant invasiveness (e.g. nephrectomy, cystectomy with ileum conduit, prostatectomy)</w:t>
      </w:r>
    </w:p>
    <w:p w14:paraId="023978E2"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ba) in intensive care</w:t>
      </w:r>
    </w:p>
    <w:p w14:paraId="71DF3317"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 Either with peridural catheter: Continuous ropivacaine 0.2% or 0.375% and additional non-opioid (metamizole, COXII inhibitor).</w:t>
      </w:r>
    </w:p>
    <w:p w14:paraId="1AB7F405"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 without PDK: procedure as in a); additionally morphine perfusor with 5mg metamizole on 48ml NaCl, running rate 2ml/h</w:t>
      </w:r>
    </w:p>
    <w:p w14:paraId="1E191532"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 Before transfer to normal ward, initiation of PCA pump with piritramide or morphine if necessary. Continue NSAID regimen "by-the-clock", also continue oral opioid regimens started and reduce successively during course if necessary, co-care by pain service possible.</w:t>
      </w:r>
    </w:p>
    <w:p w14:paraId="434EED8A"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bb) on normal ward:</w:t>
      </w:r>
    </w:p>
    <w:p w14:paraId="45FBA0D2"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 Either with peridural catheter: Continuous ropivacaine 0.2% or 0.375% and additional non-opioid (metamizole, COXII inhibitor).</w:t>
      </w:r>
    </w:p>
    <w:p w14:paraId="61558263"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 Without PdK:</w:t>
      </w:r>
    </w:p>
    <w:p w14:paraId="2877F199"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 Antipyretic: metamiczole, COXII inhibitor.</w:t>
      </w:r>
    </w:p>
    <w:p w14:paraId="1C7C480F" w14:textId="77777777"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 xml:space="preserve">- Piritramide with a PCA pump of 2 mg/ml piritramide for 24 hours. </w:t>
      </w:r>
    </w:p>
    <w:p w14:paraId="17EEF13C" w14:textId="66E53A3E" w:rsidR="00E11398" w:rsidRPr="008F2925" w:rsidRDefault="00E11398" w:rsidP="00E11398">
      <w:pPr>
        <w:tabs>
          <w:tab w:val="left" w:pos="1134"/>
        </w:tabs>
        <w:spacing w:after="0" w:line="360" w:lineRule="auto"/>
        <w:jc w:val="both"/>
        <w:rPr>
          <w:rFonts w:ascii="Arial" w:hAnsi="Arial" w:cs="Arial"/>
          <w:lang w:val="en-US"/>
        </w:rPr>
      </w:pPr>
      <w:r w:rsidRPr="008F2925">
        <w:rPr>
          <w:rFonts w:ascii="Arial" w:hAnsi="Arial" w:cs="Arial"/>
          <w:lang w:val="en-US"/>
        </w:rPr>
        <w:t>- From day 2: change PCA pump or piritramide s.c. as needed (7.5 - 15 mg, max 4-hourly).</w:t>
      </w:r>
    </w:p>
    <w:p w14:paraId="10F77763" w14:textId="00BB1A8E" w:rsidR="00E11398" w:rsidRPr="008F2925" w:rsidRDefault="00E11398" w:rsidP="00E11398">
      <w:pPr>
        <w:tabs>
          <w:tab w:val="left" w:pos="1134"/>
        </w:tabs>
        <w:spacing w:after="0" w:line="360" w:lineRule="auto"/>
        <w:jc w:val="both"/>
        <w:rPr>
          <w:rFonts w:ascii="Arial" w:hAnsi="Arial" w:cs="Arial"/>
          <w:lang w:val="en-US"/>
        </w:rPr>
      </w:pPr>
    </w:p>
    <w:p w14:paraId="24F65CE1" w14:textId="6271C029" w:rsidR="00E11398" w:rsidRPr="008F2925" w:rsidRDefault="00E11398" w:rsidP="00E11398">
      <w:pPr>
        <w:tabs>
          <w:tab w:val="left" w:pos="1134"/>
        </w:tabs>
        <w:spacing w:after="0" w:line="360" w:lineRule="auto"/>
        <w:jc w:val="both"/>
        <w:rPr>
          <w:rFonts w:ascii="Arial" w:hAnsi="Arial" w:cs="Arial"/>
          <w:lang w:val="en-US"/>
        </w:rPr>
      </w:pPr>
    </w:p>
    <w:p w14:paraId="40E5C567" w14:textId="3574DBBA" w:rsidR="00E11398" w:rsidRPr="008F2925" w:rsidRDefault="00E11398" w:rsidP="00E11398">
      <w:pPr>
        <w:tabs>
          <w:tab w:val="left" w:pos="1134"/>
        </w:tabs>
        <w:spacing w:after="0" w:line="360" w:lineRule="auto"/>
        <w:jc w:val="both"/>
        <w:rPr>
          <w:rFonts w:ascii="Arial" w:hAnsi="Arial" w:cs="Arial"/>
          <w:lang w:val="en-US"/>
        </w:rPr>
      </w:pPr>
    </w:p>
    <w:p w14:paraId="5F1E365A" w14:textId="61AB1DC2" w:rsidR="00E11398" w:rsidRPr="008F2925" w:rsidRDefault="00E11398" w:rsidP="00E11398">
      <w:pPr>
        <w:tabs>
          <w:tab w:val="left" w:pos="1134"/>
        </w:tabs>
        <w:spacing w:after="0" w:line="360" w:lineRule="auto"/>
        <w:jc w:val="both"/>
        <w:rPr>
          <w:rFonts w:ascii="Arial" w:hAnsi="Arial" w:cs="Arial"/>
          <w:lang w:val="en-US"/>
        </w:rPr>
      </w:pPr>
    </w:p>
    <w:p w14:paraId="7CA18546" w14:textId="5F6D0844" w:rsidR="00E11398" w:rsidRPr="008F2925" w:rsidRDefault="00E11398" w:rsidP="00E11398">
      <w:pPr>
        <w:tabs>
          <w:tab w:val="left" w:pos="1134"/>
        </w:tabs>
        <w:spacing w:after="0" w:line="360" w:lineRule="auto"/>
        <w:jc w:val="both"/>
        <w:rPr>
          <w:rFonts w:ascii="Arial" w:hAnsi="Arial" w:cs="Arial"/>
          <w:lang w:val="en-US"/>
        </w:rPr>
      </w:pPr>
    </w:p>
    <w:p w14:paraId="74E3056C" w14:textId="28AB211D" w:rsidR="00E11398" w:rsidRPr="008F2925" w:rsidRDefault="00E11398" w:rsidP="00E11398">
      <w:pPr>
        <w:tabs>
          <w:tab w:val="left" w:pos="1134"/>
        </w:tabs>
        <w:spacing w:after="0" w:line="360" w:lineRule="auto"/>
        <w:jc w:val="both"/>
        <w:rPr>
          <w:rFonts w:ascii="Arial" w:hAnsi="Arial" w:cs="Arial"/>
          <w:lang w:val="en-US"/>
        </w:rPr>
      </w:pPr>
    </w:p>
    <w:p w14:paraId="48221D51" w14:textId="43B793A0" w:rsidR="00E11398" w:rsidRPr="008F2925" w:rsidRDefault="00E11398" w:rsidP="00E11398">
      <w:pPr>
        <w:tabs>
          <w:tab w:val="left" w:pos="1134"/>
        </w:tabs>
        <w:spacing w:after="0" w:line="360" w:lineRule="auto"/>
        <w:jc w:val="both"/>
        <w:rPr>
          <w:rFonts w:ascii="Arial" w:hAnsi="Arial" w:cs="Arial"/>
          <w:lang w:val="en-US"/>
        </w:rPr>
      </w:pPr>
    </w:p>
    <w:p w14:paraId="74A74214" w14:textId="36960796" w:rsidR="00E11398" w:rsidRPr="008F2925" w:rsidRDefault="00E11398" w:rsidP="00E11398">
      <w:pPr>
        <w:tabs>
          <w:tab w:val="left" w:pos="1134"/>
        </w:tabs>
        <w:spacing w:after="0" w:line="360" w:lineRule="auto"/>
        <w:jc w:val="both"/>
        <w:rPr>
          <w:rFonts w:ascii="Arial" w:hAnsi="Arial" w:cs="Arial"/>
          <w:lang w:val="en-US"/>
        </w:rPr>
      </w:pPr>
    </w:p>
    <w:p w14:paraId="34ADC735" w14:textId="69D2E03C" w:rsidR="00E11398" w:rsidRPr="008F2925" w:rsidRDefault="00E11398" w:rsidP="00E11398">
      <w:pPr>
        <w:tabs>
          <w:tab w:val="left" w:pos="1134"/>
        </w:tabs>
        <w:spacing w:after="0" w:line="360" w:lineRule="auto"/>
        <w:jc w:val="both"/>
        <w:rPr>
          <w:rFonts w:ascii="Arial" w:hAnsi="Arial" w:cs="Arial"/>
          <w:lang w:val="en-US"/>
        </w:rPr>
      </w:pPr>
    </w:p>
    <w:p w14:paraId="59F15CB9" w14:textId="0D1BE618" w:rsidR="00E11398" w:rsidRPr="008F2925" w:rsidRDefault="00E11398" w:rsidP="00E11398">
      <w:pPr>
        <w:tabs>
          <w:tab w:val="left" w:pos="1134"/>
        </w:tabs>
        <w:spacing w:after="0" w:line="360" w:lineRule="auto"/>
        <w:jc w:val="both"/>
        <w:rPr>
          <w:rFonts w:ascii="Arial" w:hAnsi="Arial" w:cs="Arial"/>
          <w:lang w:val="en-US"/>
        </w:rPr>
      </w:pPr>
    </w:p>
    <w:p w14:paraId="0256E091" w14:textId="03EDDFC8" w:rsidR="00E11398" w:rsidRPr="008F2925" w:rsidRDefault="00E11398" w:rsidP="00E11398">
      <w:pPr>
        <w:tabs>
          <w:tab w:val="left" w:pos="1134"/>
        </w:tabs>
        <w:spacing w:after="0" w:line="360" w:lineRule="auto"/>
        <w:jc w:val="both"/>
        <w:rPr>
          <w:rFonts w:ascii="Arial" w:hAnsi="Arial" w:cs="Arial"/>
          <w:lang w:val="en-US"/>
        </w:rPr>
      </w:pPr>
    </w:p>
    <w:p w14:paraId="09B46EB0" w14:textId="61E751EF" w:rsidR="00AC2A77" w:rsidRPr="008F2925" w:rsidRDefault="00AC2A77" w:rsidP="00AC2A77">
      <w:pPr>
        <w:tabs>
          <w:tab w:val="left" w:pos="1134"/>
        </w:tabs>
        <w:spacing w:after="0" w:line="360" w:lineRule="auto"/>
        <w:jc w:val="both"/>
        <w:rPr>
          <w:rFonts w:ascii="Arial" w:hAnsi="Arial" w:cs="Arial"/>
          <w:b/>
          <w:lang w:val="en-US"/>
        </w:rPr>
      </w:pPr>
      <w:r w:rsidRPr="008F2925">
        <w:rPr>
          <w:rFonts w:ascii="Arial" w:hAnsi="Arial" w:cs="Arial"/>
          <w:b/>
          <w:lang w:val="en-US"/>
        </w:rPr>
        <w:t>Part</w:t>
      </w:r>
      <w:r w:rsidR="00911B61" w:rsidRPr="008F2925">
        <w:rPr>
          <w:rFonts w:ascii="Arial" w:hAnsi="Arial" w:cs="Arial"/>
          <w:b/>
          <w:lang w:val="en-US"/>
        </w:rPr>
        <w:t xml:space="preserve"> </w:t>
      </w:r>
      <w:r w:rsidRPr="008F2925">
        <w:rPr>
          <w:rFonts w:ascii="Arial" w:hAnsi="Arial" w:cs="Arial"/>
          <w:b/>
          <w:lang w:val="en-US"/>
        </w:rPr>
        <w:t>2: Consultant and ward physicians.</w:t>
      </w:r>
    </w:p>
    <w:p w14:paraId="57AEA0BF" w14:textId="5DFBCBE2" w:rsidR="00E11398" w:rsidRDefault="00AC2A77" w:rsidP="00AC2A77">
      <w:pPr>
        <w:tabs>
          <w:tab w:val="left" w:pos="1134"/>
        </w:tabs>
        <w:spacing w:after="0" w:line="360" w:lineRule="auto"/>
        <w:jc w:val="both"/>
        <w:rPr>
          <w:rFonts w:ascii="Arial" w:hAnsi="Arial" w:cs="Arial"/>
          <w:lang w:val="en-US"/>
        </w:rPr>
      </w:pPr>
      <w:r w:rsidRPr="008F2925">
        <w:rPr>
          <w:rFonts w:ascii="Arial" w:hAnsi="Arial" w:cs="Arial"/>
          <w:lang w:val="en-US"/>
        </w:rPr>
        <w:t>After the 3rd postop. day: Pain medication according to pain type!</w:t>
      </w:r>
    </w:p>
    <w:p w14:paraId="1FC98AB9" w14:textId="77777777" w:rsidR="009B2BAF" w:rsidRPr="008F2925" w:rsidRDefault="009B2BAF" w:rsidP="00AC2A77">
      <w:pPr>
        <w:tabs>
          <w:tab w:val="left" w:pos="1134"/>
        </w:tabs>
        <w:spacing w:after="0" w:line="360" w:lineRule="auto"/>
        <w:jc w:val="both"/>
        <w:rPr>
          <w:rFonts w:ascii="Arial" w:hAnsi="Arial" w:cs="Arial"/>
          <w:lang w:val="en-US"/>
        </w:rPr>
      </w:pPr>
    </w:p>
    <w:p w14:paraId="0903762A" w14:textId="43D106BA" w:rsidR="00305A65" w:rsidRDefault="00992871" w:rsidP="00D135F6">
      <w:pPr>
        <w:spacing w:line="360" w:lineRule="auto"/>
        <w:rPr>
          <w:rFonts w:ascii="Arial" w:hAnsi="Arial" w:cs="Arial"/>
        </w:rPr>
      </w:pPr>
      <w:r w:rsidRPr="00992871">
        <w:rPr>
          <w:rFonts w:ascii="Arial" w:hAnsi="Arial" w:cs="Arial"/>
          <w:noProof/>
          <w:lang w:eastAsia="de-DE"/>
        </w:rPr>
        <w:drawing>
          <wp:inline distT="0" distB="0" distL="0" distR="0" wp14:anchorId="44FBEA55" wp14:editId="758A42A9">
            <wp:extent cx="5219700" cy="6112252"/>
            <wp:effectExtent l="0" t="0" r="0" b="3175"/>
            <wp:docPr id="7" name="Inhaltsplatzhalter 6"/>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7" name="Inhaltsplatzhalter 6"/>
                    <pic:cNvPicPr>
                      <a:picLocks noGrp="1" noChangeAspect="1"/>
                    </pic:cNvPicPr>
                  </pic:nvPicPr>
                  <pic:blipFill>
                    <a:blip r:embed="rId10"/>
                    <a:stretch>
                      <a:fillRect/>
                    </a:stretch>
                  </pic:blipFill>
                  <pic:spPr>
                    <a:xfrm>
                      <a:off x="0" y="0"/>
                      <a:ext cx="5224226" cy="6117552"/>
                    </a:xfrm>
                    <a:prstGeom prst="rect">
                      <a:avLst/>
                    </a:prstGeom>
                  </pic:spPr>
                </pic:pic>
              </a:graphicData>
            </a:graphic>
          </wp:inline>
        </w:drawing>
      </w:r>
    </w:p>
    <w:p w14:paraId="65A8DC57" w14:textId="77777777" w:rsidR="004D1476" w:rsidRDefault="004D1476" w:rsidP="00305A65">
      <w:pPr>
        <w:spacing w:line="360" w:lineRule="auto"/>
        <w:rPr>
          <w:rFonts w:ascii="Arial" w:hAnsi="Arial" w:cs="Arial"/>
        </w:rPr>
      </w:pPr>
    </w:p>
    <w:p w14:paraId="0C2177A1" w14:textId="1C14E12D" w:rsidR="00305A65" w:rsidRPr="00D135F6" w:rsidRDefault="00305A65" w:rsidP="00305A65">
      <w:pPr>
        <w:spacing w:line="360" w:lineRule="auto"/>
        <w:rPr>
          <w:rFonts w:ascii="Arial" w:hAnsi="Arial" w:cs="Arial"/>
        </w:rPr>
      </w:pPr>
      <w:r w:rsidRPr="008F2925">
        <w:rPr>
          <w:rFonts w:ascii="Arial" w:hAnsi="Arial" w:cs="Arial"/>
          <w:lang w:val="en-US"/>
        </w:rPr>
        <w:t>Modifi</w:t>
      </w:r>
      <w:r w:rsidR="004B6EC1" w:rsidRPr="008F2925">
        <w:rPr>
          <w:rFonts w:ascii="Arial" w:hAnsi="Arial" w:cs="Arial"/>
          <w:lang w:val="en-US"/>
        </w:rPr>
        <w:t>ed according to</w:t>
      </w:r>
      <w:r w:rsidRPr="008F2925">
        <w:rPr>
          <w:rFonts w:ascii="Arial" w:hAnsi="Arial" w:cs="Arial"/>
          <w:lang w:val="en-US"/>
        </w:rPr>
        <w:t xml:space="preserve"> Brinkers </w:t>
      </w:r>
      <w:r w:rsidRPr="008F2925">
        <w:rPr>
          <w:rFonts w:ascii="Arial" w:hAnsi="Arial" w:cs="Arial"/>
          <w:i/>
          <w:lang w:val="en-US"/>
        </w:rPr>
        <w:t>et al</w:t>
      </w:r>
      <w:r w:rsidRPr="008F2925">
        <w:rPr>
          <w:rFonts w:ascii="Arial" w:hAnsi="Arial" w:cs="Arial"/>
          <w:lang w:val="en-US"/>
        </w:rPr>
        <w:t xml:space="preserve">. </w:t>
      </w:r>
      <w:r w:rsidR="00992871" w:rsidRPr="00992871">
        <w:rPr>
          <w:rFonts w:ascii="Arial" w:hAnsi="Arial" w:cs="Arial"/>
        </w:rPr>
        <w:t>[7]</w:t>
      </w:r>
    </w:p>
    <w:p w14:paraId="0D375B83" w14:textId="77777777" w:rsidR="00F0341D" w:rsidRDefault="00F0341D" w:rsidP="00D135F6">
      <w:pPr>
        <w:spacing w:line="360" w:lineRule="auto"/>
        <w:rPr>
          <w:rFonts w:ascii="Arial" w:hAnsi="Arial" w:cs="Arial"/>
        </w:rPr>
      </w:pPr>
    </w:p>
    <w:sectPr w:rsidR="00F0341D" w:rsidSect="00AE2073">
      <w:head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BA9CBA" w14:textId="77777777" w:rsidR="004436EE" w:rsidRDefault="004436EE" w:rsidP="000172E1">
      <w:pPr>
        <w:spacing w:after="0" w:line="240" w:lineRule="auto"/>
      </w:pPr>
      <w:r>
        <w:separator/>
      </w:r>
    </w:p>
  </w:endnote>
  <w:endnote w:type="continuationSeparator" w:id="0">
    <w:p w14:paraId="15C941EC" w14:textId="77777777" w:rsidR="004436EE" w:rsidRDefault="004436EE" w:rsidP="000172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C72097" w14:textId="77777777" w:rsidR="004436EE" w:rsidRDefault="004436EE" w:rsidP="000172E1">
      <w:pPr>
        <w:spacing w:after="0" w:line="240" w:lineRule="auto"/>
      </w:pPr>
      <w:r>
        <w:separator/>
      </w:r>
    </w:p>
  </w:footnote>
  <w:footnote w:type="continuationSeparator" w:id="0">
    <w:p w14:paraId="2FA8BE9F" w14:textId="77777777" w:rsidR="004436EE" w:rsidRDefault="004436EE" w:rsidP="000172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43055429"/>
      <w:docPartObj>
        <w:docPartGallery w:val="Page Numbers (Top of Page)"/>
        <w:docPartUnique/>
      </w:docPartObj>
    </w:sdtPr>
    <w:sdtEndPr/>
    <w:sdtContent>
      <w:p w14:paraId="76C5B71E" w14:textId="7CB5FD95" w:rsidR="004436EE" w:rsidRPr="008F2925" w:rsidRDefault="004436EE" w:rsidP="001A74F9">
        <w:pPr>
          <w:pStyle w:val="Kopfzeile"/>
          <w:rPr>
            <w:lang w:val="en-US"/>
          </w:rPr>
        </w:pPr>
        <w:r w:rsidRPr="008F2925">
          <w:rPr>
            <w:rFonts w:ascii="Arial" w:hAnsi="Arial" w:cs="Arial"/>
            <w:sz w:val="18"/>
            <w:lang w:val="en-US"/>
          </w:rPr>
          <w:t xml:space="preserve">Brinkers </w:t>
        </w:r>
        <w:r w:rsidRPr="008F2925">
          <w:rPr>
            <w:rFonts w:ascii="Arial" w:hAnsi="Arial" w:cs="Arial"/>
            <w:i/>
            <w:sz w:val="18"/>
            <w:lang w:val="en-US"/>
          </w:rPr>
          <w:t>et al</w:t>
        </w:r>
        <w:r w:rsidRPr="008F2925">
          <w:rPr>
            <w:rFonts w:ascii="Arial" w:hAnsi="Arial" w:cs="Arial"/>
            <w:sz w:val="18"/>
            <w:lang w:val="en-US"/>
          </w:rPr>
          <w:t xml:space="preserve">.: </w:t>
        </w:r>
        <w:r w:rsidRPr="008F2925">
          <w:rPr>
            <w:rFonts w:ascii="Arial" w:hAnsi="Arial" w:cs="Arial"/>
            <w:sz w:val="18"/>
            <w:lang w:val="en-US"/>
          </w:rPr>
          <w:tab/>
        </w:r>
        <w:r w:rsidRPr="001A74F9">
          <w:rPr>
            <w:rFonts w:ascii="Arial" w:hAnsi="Arial" w:cs="Arial"/>
            <w:sz w:val="18"/>
            <w:lang w:val="en-US"/>
          </w:rPr>
          <w:t>Inpatient pain therapy - prospective questionnaire</w:t>
        </w:r>
        <w:r w:rsidRPr="008F2925">
          <w:rPr>
            <w:sz w:val="18"/>
            <w:lang w:val="en-US"/>
          </w:rPr>
          <w:t xml:space="preserve"> </w:t>
        </w:r>
        <w:r w:rsidRPr="008F2925">
          <w:rPr>
            <w:sz w:val="18"/>
            <w:lang w:val="en-US"/>
          </w:rPr>
          <w:tab/>
        </w:r>
        <w:r>
          <w:fldChar w:fldCharType="begin"/>
        </w:r>
        <w:r w:rsidRPr="008F2925">
          <w:rPr>
            <w:lang w:val="en-US"/>
          </w:rPr>
          <w:instrText>PAGE   \* MERGEFORMAT</w:instrText>
        </w:r>
        <w:r>
          <w:fldChar w:fldCharType="separate"/>
        </w:r>
        <w:r w:rsidR="00220D96">
          <w:rPr>
            <w:noProof/>
            <w:lang w:val="en-US"/>
          </w:rPr>
          <w:t>2</w:t>
        </w:r>
        <w:r>
          <w:fldChar w:fldCharType="end"/>
        </w:r>
      </w:p>
    </w:sdtContent>
  </w:sdt>
  <w:p w14:paraId="442B765F" w14:textId="77777777" w:rsidR="004436EE" w:rsidRPr="008F2925" w:rsidRDefault="004436EE">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D449C6"/>
    <w:multiLevelType w:val="hybridMultilevel"/>
    <w:tmpl w:val="6A744B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F09632F"/>
    <w:multiLevelType w:val="singleLevel"/>
    <w:tmpl w:val="018A44E2"/>
    <w:lvl w:ilvl="0">
      <w:start w:val="1"/>
      <w:numFmt w:val="bullet"/>
      <w:lvlText w:val="-"/>
      <w:lvlJc w:val="left"/>
      <w:pPr>
        <w:tabs>
          <w:tab w:val="num" w:pos="360"/>
        </w:tabs>
        <w:ind w:left="360" w:hanging="360"/>
      </w:pPr>
      <w:rPr>
        <w:rFonts w:ascii="Times New Roman" w:hAnsi="Times New Roman" w:hint="default"/>
      </w:rPr>
    </w:lvl>
  </w:abstractNum>
  <w:abstractNum w:abstractNumId="2" w15:restartNumberingAfterBreak="0">
    <w:nsid w:val="2DCE009F"/>
    <w:multiLevelType w:val="hybridMultilevel"/>
    <w:tmpl w:val="85B26B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1D874E9"/>
    <w:multiLevelType w:val="singleLevel"/>
    <w:tmpl w:val="04070017"/>
    <w:lvl w:ilvl="0">
      <w:start w:val="1"/>
      <w:numFmt w:val="lowerLetter"/>
      <w:lvlText w:val="%1)"/>
      <w:lvlJc w:val="left"/>
      <w:pPr>
        <w:tabs>
          <w:tab w:val="num" w:pos="360"/>
        </w:tabs>
        <w:ind w:left="360" w:hanging="360"/>
      </w:pPr>
      <w:rPr>
        <w:rFonts w:hint="default"/>
      </w:rPr>
    </w:lvl>
  </w:abstractNum>
  <w:abstractNum w:abstractNumId="4" w15:restartNumberingAfterBreak="0">
    <w:nsid w:val="31F71201"/>
    <w:multiLevelType w:val="hybridMultilevel"/>
    <w:tmpl w:val="47BA0F1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04A2536"/>
    <w:multiLevelType w:val="singleLevel"/>
    <w:tmpl w:val="04070017"/>
    <w:lvl w:ilvl="0">
      <w:start w:val="1"/>
      <w:numFmt w:val="lowerLetter"/>
      <w:lvlText w:val="%1)"/>
      <w:lvlJc w:val="left"/>
      <w:pPr>
        <w:tabs>
          <w:tab w:val="num" w:pos="360"/>
        </w:tabs>
        <w:ind w:left="360" w:hanging="360"/>
      </w:pPr>
      <w:rPr>
        <w:rFonts w:hint="default"/>
      </w:rPr>
    </w:lvl>
  </w:abstractNum>
  <w:abstractNum w:abstractNumId="6" w15:restartNumberingAfterBreak="0">
    <w:nsid w:val="437342F3"/>
    <w:multiLevelType w:val="hybridMultilevel"/>
    <w:tmpl w:val="BA2A8C3C"/>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49634B9"/>
    <w:multiLevelType w:val="hybridMultilevel"/>
    <w:tmpl w:val="17F460BC"/>
    <w:lvl w:ilvl="0" w:tplc="04070001">
      <w:start w:val="1"/>
      <w:numFmt w:val="bullet"/>
      <w:lvlText w:val=""/>
      <w:lvlJc w:val="left"/>
      <w:pPr>
        <w:ind w:left="1080" w:hanging="360"/>
      </w:pPr>
      <w:rPr>
        <w:rFonts w:ascii="Symbol" w:hAnsi="Symbol" w:hint="default"/>
      </w:rPr>
    </w:lvl>
    <w:lvl w:ilvl="1" w:tplc="04070001">
      <w:start w:val="1"/>
      <w:numFmt w:val="bullet"/>
      <w:lvlText w:val=""/>
      <w:lvlJc w:val="left"/>
      <w:pPr>
        <w:ind w:left="1800" w:hanging="360"/>
      </w:pPr>
      <w:rPr>
        <w:rFonts w:ascii="Symbol" w:hAnsi="Symbol" w:hint="default"/>
      </w:rPr>
    </w:lvl>
    <w:lvl w:ilvl="2" w:tplc="04070005">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5B5D4527"/>
    <w:multiLevelType w:val="hybridMultilevel"/>
    <w:tmpl w:val="631E1652"/>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5C2C4392"/>
    <w:multiLevelType w:val="hybridMultilevel"/>
    <w:tmpl w:val="97F4FEA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18604CB"/>
    <w:multiLevelType w:val="hybridMultilevel"/>
    <w:tmpl w:val="2B7800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7001AF3"/>
    <w:multiLevelType w:val="hybridMultilevel"/>
    <w:tmpl w:val="5B08DBBC"/>
    <w:lvl w:ilvl="0" w:tplc="89B6A728">
      <w:start w:val="1"/>
      <w:numFmt w:val="lowerLetter"/>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2" w15:restartNumberingAfterBreak="0">
    <w:nsid w:val="7A1E1BAF"/>
    <w:multiLevelType w:val="hybridMultilevel"/>
    <w:tmpl w:val="6A744B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7D8539D5"/>
    <w:multiLevelType w:val="hybridMultilevel"/>
    <w:tmpl w:val="99D89272"/>
    <w:lvl w:ilvl="0" w:tplc="8ECA464A">
      <w:start w:val="1"/>
      <w:numFmt w:val="bullet"/>
      <w:lvlText w:val="•"/>
      <w:lvlJc w:val="left"/>
      <w:pPr>
        <w:tabs>
          <w:tab w:val="num" w:pos="720"/>
        </w:tabs>
        <w:ind w:left="720" w:hanging="360"/>
      </w:pPr>
      <w:rPr>
        <w:rFonts w:ascii="Arial" w:hAnsi="Arial" w:hint="default"/>
      </w:rPr>
    </w:lvl>
    <w:lvl w:ilvl="1" w:tplc="D9EAA566" w:tentative="1">
      <w:start w:val="1"/>
      <w:numFmt w:val="bullet"/>
      <w:lvlText w:val="•"/>
      <w:lvlJc w:val="left"/>
      <w:pPr>
        <w:tabs>
          <w:tab w:val="num" w:pos="1440"/>
        </w:tabs>
        <w:ind w:left="1440" w:hanging="360"/>
      </w:pPr>
      <w:rPr>
        <w:rFonts w:ascii="Arial" w:hAnsi="Arial" w:hint="default"/>
      </w:rPr>
    </w:lvl>
    <w:lvl w:ilvl="2" w:tplc="D4926CC0" w:tentative="1">
      <w:start w:val="1"/>
      <w:numFmt w:val="bullet"/>
      <w:lvlText w:val="•"/>
      <w:lvlJc w:val="left"/>
      <w:pPr>
        <w:tabs>
          <w:tab w:val="num" w:pos="2160"/>
        </w:tabs>
        <w:ind w:left="2160" w:hanging="360"/>
      </w:pPr>
      <w:rPr>
        <w:rFonts w:ascii="Arial" w:hAnsi="Arial" w:hint="default"/>
      </w:rPr>
    </w:lvl>
    <w:lvl w:ilvl="3" w:tplc="891A39C4" w:tentative="1">
      <w:start w:val="1"/>
      <w:numFmt w:val="bullet"/>
      <w:lvlText w:val="•"/>
      <w:lvlJc w:val="left"/>
      <w:pPr>
        <w:tabs>
          <w:tab w:val="num" w:pos="2880"/>
        </w:tabs>
        <w:ind w:left="2880" w:hanging="360"/>
      </w:pPr>
      <w:rPr>
        <w:rFonts w:ascii="Arial" w:hAnsi="Arial" w:hint="default"/>
      </w:rPr>
    </w:lvl>
    <w:lvl w:ilvl="4" w:tplc="7102C968" w:tentative="1">
      <w:start w:val="1"/>
      <w:numFmt w:val="bullet"/>
      <w:lvlText w:val="•"/>
      <w:lvlJc w:val="left"/>
      <w:pPr>
        <w:tabs>
          <w:tab w:val="num" w:pos="3600"/>
        </w:tabs>
        <w:ind w:left="3600" w:hanging="360"/>
      </w:pPr>
      <w:rPr>
        <w:rFonts w:ascii="Arial" w:hAnsi="Arial" w:hint="default"/>
      </w:rPr>
    </w:lvl>
    <w:lvl w:ilvl="5" w:tplc="561E2542" w:tentative="1">
      <w:start w:val="1"/>
      <w:numFmt w:val="bullet"/>
      <w:lvlText w:val="•"/>
      <w:lvlJc w:val="left"/>
      <w:pPr>
        <w:tabs>
          <w:tab w:val="num" w:pos="4320"/>
        </w:tabs>
        <w:ind w:left="4320" w:hanging="360"/>
      </w:pPr>
      <w:rPr>
        <w:rFonts w:ascii="Arial" w:hAnsi="Arial" w:hint="default"/>
      </w:rPr>
    </w:lvl>
    <w:lvl w:ilvl="6" w:tplc="E0141B74" w:tentative="1">
      <w:start w:val="1"/>
      <w:numFmt w:val="bullet"/>
      <w:lvlText w:val="•"/>
      <w:lvlJc w:val="left"/>
      <w:pPr>
        <w:tabs>
          <w:tab w:val="num" w:pos="5040"/>
        </w:tabs>
        <w:ind w:left="5040" w:hanging="360"/>
      </w:pPr>
      <w:rPr>
        <w:rFonts w:ascii="Arial" w:hAnsi="Arial" w:hint="default"/>
      </w:rPr>
    </w:lvl>
    <w:lvl w:ilvl="7" w:tplc="7BC245C6" w:tentative="1">
      <w:start w:val="1"/>
      <w:numFmt w:val="bullet"/>
      <w:lvlText w:val="•"/>
      <w:lvlJc w:val="left"/>
      <w:pPr>
        <w:tabs>
          <w:tab w:val="num" w:pos="5760"/>
        </w:tabs>
        <w:ind w:left="5760" w:hanging="360"/>
      </w:pPr>
      <w:rPr>
        <w:rFonts w:ascii="Arial" w:hAnsi="Arial" w:hint="default"/>
      </w:rPr>
    </w:lvl>
    <w:lvl w:ilvl="8" w:tplc="10F6E968" w:tentative="1">
      <w:start w:val="1"/>
      <w:numFmt w:val="bullet"/>
      <w:lvlText w:val="•"/>
      <w:lvlJc w:val="left"/>
      <w:pPr>
        <w:tabs>
          <w:tab w:val="num" w:pos="6480"/>
        </w:tabs>
        <w:ind w:left="6480" w:hanging="360"/>
      </w:pPr>
      <w:rPr>
        <w:rFonts w:ascii="Arial" w:hAnsi="Arial" w:hint="default"/>
      </w:rPr>
    </w:lvl>
  </w:abstractNum>
  <w:num w:numId="1">
    <w:abstractNumId w:val="6"/>
  </w:num>
  <w:num w:numId="2">
    <w:abstractNumId w:val="4"/>
  </w:num>
  <w:num w:numId="3">
    <w:abstractNumId w:val="11"/>
  </w:num>
  <w:num w:numId="4">
    <w:abstractNumId w:val="13"/>
  </w:num>
  <w:num w:numId="5">
    <w:abstractNumId w:val="0"/>
  </w:num>
  <w:num w:numId="6">
    <w:abstractNumId w:val="1"/>
  </w:num>
  <w:num w:numId="7">
    <w:abstractNumId w:val="5"/>
  </w:num>
  <w:num w:numId="8">
    <w:abstractNumId w:val="3"/>
  </w:num>
  <w:num w:numId="9">
    <w:abstractNumId w:val="8"/>
  </w:num>
  <w:num w:numId="10">
    <w:abstractNumId w:val="7"/>
  </w:num>
  <w:num w:numId="11">
    <w:abstractNumId w:val="9"/>
  </w:num>
  <w:num w:numId="12">
    <w:abstractNumId w:val="12"/>
  </w:num>
  <w:num w:numId="13">
    <w:abstractNumId w:val="10"/>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EndNote_Literaturstyle_SpringerFachzeitschriftenMedizinPsychologie_StandDez201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f2p00x8950p0e0wt7vr9the9fratr000t5&quot;&gt;EndNote Mandy&lt;record-ids&gt;&lt;item&gt;2&lt;/item&gt;&lt;item&gt;5&lt;/item&gt;&lt;item&gt;13&lt;/item&gt;&lt;item&gt;25&lt;/item&gt;&lt;item&gt;26&lt;/item&gt;&lt;item&gt;27&lt;/item&gt;&lt;item&gt;28&lt;/item&gt;&lt;item&gt;32&lt;/item&gt;&lt;item&gt;43&lt;/item&gt;&lt;item&gt;44&lt;/item&gt;&lt;item&gt;45&lt;/item&gt;&lt;item&gt;48&lt;/item&gt;&lt;item&gt;54&lt;/item&gt;&lt;item&gt;57&lt;/item&gt;&lt;item&gt;66&lt;/item&gt;&lt;item&gt;81&lt;/item&gt;&lt;item&gt;82&lt;/item&gt;&lt;item&gt;83&lt;/item&gt;&lt;item&gt;89&lt;/item&gt;&lt;item&gt;96&lt;/item&gt;&lt;item&gt;99&lt;/item&gt;&lt;item&gt;100&lt;/item&gt;&lt;item&gt;103&lt;/item&gt;&lt;item&gt;106&lt;/item&gt;&lt;/record-ids&gt;&lt;/item&gt;&lt;/Libraries&gt;"/>
  </w:docVars>
  <w:rsids>
    <w:rsidRoot w:val="00E747D8"/>
    <w:rsid w:val="00001C63"/>
    <w:rsid w:val="00003606"/>
    <w:rsid w:val="00016EB7"/>
    <w:rsid w:val="000172E1"/>
    <w:rsid w:val="000217DE"/>
    <w:rsid w:val="000232E7"/>
    <w:rsid w:val="00033175"/>
    <w:rsid w:val="0003510F"/>
    <w:rsid w:val="00037C3F"/>
    <w:rsid w:val="00040631"/>
    <w:rsid w:val="000414D5"/>
    <w:rsid w:val="00062650"/>
    <w:rsid w:val="000751CC"/>
    <w:rsid w:val="00076857"/>
    <w:rsid w:val="000770FD"/>
    <w:rsid w:val="00083FFA"/>
    <w:rsid w:val="00085867"/>
    <w:rsid w:val="000872C6"/>
    <w:rsid w:val="0009043C"/>
    <w:rsid w:val="00091093"/>
    <w:rsid w:val="00091781"/>
    <w:rsid w:val="00091F98"/>
    <w:rsid w:val="000924F5"/>
    <w:rsid w:val="000A2DC4"/>
    <w:rsid w:val="000A2DF4"/>
    <w:rsid w:val="000A32F9"/>
    <w:rsid w:val="000B7662"/>
    <w:rsid w:val="000B7EE3"/>
    <w:rsid w:val="000B7FA0"/>
    <w:rsid w:val="000C06E4"/>
    <w:rsid w:val="000C316B"/>
    <w:rsid w:val="000D162C"/>
    <w:rsid w:val="000D2734"/>
    <w:rsid w:val="000D680A"/>
    <w:rsid w:val="000D74D9"/>
    <w:rsid w:val="000D7B58"/>
    <w:rsid w:val="000E3965"/>
    <w:rsid w:val="000E4750"/>
    <w:rsid w:val="000E5205"/>
    <w:rsid w:val="000E5ADF"/>
    <w:rsid w:val="000F48E0"/>
    <w:rsid w:val="000F547D"/>
    <w:rsid w:val="001153FA"/>
    <w:rsid w:val="001229A6"/>
    <w:rsid w:val="001237FF"/>
    <w:rsid w:val="00125881"/>
    <w:rsid w:val="001303B5"/>
    <w:rsid w:val="00133579"/>
    <w:rsid w:val="00134E3B"/>
    <w:rsid w:val="00136D1E"/>
    <w:rsid w:val="00140060"/>
    <w:rsid w:val="00142B97"/>
    <w:rsid w:val="001514A0"/>
    <w:rsid w:val="00157C8E"/>
    <w:rsid w:val="00163071"/>
    <w:rsid w:val="00164EE8"/>
    <w:rsid w:val="001705B9"/>
    <w:rsid w:val="001708ED"/>
    <w:rsid w:val="00173264"/>
    <w:rsid w:val="00182BB3"/>
    <w:rsid w:val="00192A90"/>
    <w:rsid w:val="001A2807"/>
    <w:rsid w:val="001A74F9"/>
    <w:rsid w:val="001B215E"/>
    <w:rsid w:val="001B3D6A"/>
    <w:rsid w:val="001B6C22"/>
    <w:rsid w:val="001B6DCE"/>
    <w:rsid w:val="001C0296"/>
    <w:rsid w:val="001D0D6B"/>
    <w:rsid w:val="001D1036"/>
    <w:rsid w:val="001D293F"/>
    <w:rsid w:val="001D5EFD"/>
    <w:rsid w:val="001D6A35"/>
    <w:rsid w:val="001E0425"/>
    <w:rsid w:val="001E1FE9"/>
    <w:rsid w:val="001E3EAF"/>
    <w:rsid w:val="001E64C5"/>
    <w:rsid w:val="001F4516"/>
    <w:rsid w:val="001F6234"/>
    <w:rsid w:val="001F7F41"/>
    <w:rsid w:val="00213C03"/>
    <w:rsid w:val="002174E8"/>
    <w:rsid w:val="00220D96"/>
    <w:rsid w:val="00222BC9"/>
    <w:rsid w:val="00223E2E"/>
    <w:rsid w:val="0022775C"/>
    <w:rsid w:val="00231D41"/>
    <w:rsid w:val="0023541D"/>
    <w:rsid w:val="002373BE"/>
    <w:rsid w:val="002435DA"/>
    <w:rsid w:val="00243EC5"/>
    <w:rsid w:val="00246B5D"/>
    <w:rsid w:val="00255737"/>
    <w:rsid w:val="00257B60"/>
    <w:rsid w:val="0026124C"/>
    <w:rsid w:val="0026712C"/>
    <w:rsid w:val="00272526"/>
    <w:rsid w:val="002901AD"/>
    <w:rsid w:val="002A369A"/>
    <w:rsid w:val="002A3B52"/>
    <w:rsid w:val="002B1825"/>
    <w:rsid w:val="002B40C0"/>
    <w:rsid w:val="002B44C7"/>
    <w:rsid w:val="002B7975"/>
    <w:rsid w:val="002C227B"/>
    <w:rsid w:val="002C27B0"/>
    <w:rsid w:val="002C43CA"/>
    <w:rsid w:val="002D2DD1"/>
    <w:rsid w:val="002D3956"/>
    <w:rsid w:val="002E47BB"/>
    <w:rsid w:val="002E56E3"/>
    <w:rsid w:val="002F0104"/>
    <w:rsid w:val="00303F8C"/>
    <w:rsid w:val="00304E1E"/>
    <w:rsid w:val="00305A65"/>
    <w:rsid w:val="003149F1"/>
    <w:rsid w:val="00321CDF"/>
    <w:rsid w:val="00331B1E"/>
    <w:rsid w:val="003402AC"/>
    <w:rsid w:val="0034378F"/>
    <w:rsid w:val="00347274"/>
    <w:rsid w:val="00350D27"/>
    <w:rsid w:val="003658CE"/>
    <w:rsid w:val="00366EA3"/>
    <w:rsid w:val="00370366"/>
    <w:rsid w:val="0037433D"/>
    <w:rsid w:val="00376E8D"/>
    <w:rsid w:val="003803CA"/>
    <w:rsid w:val="00381CC2"/>
    <w:rsid w:val="00385992"/>
    <w:rsid w:val="003908AA"/>
    <w:rsid w:val="00391F88"/>
    <w:rsid w:val="00395C12"/>
    <w:rsid w:val="003A2D72"/>
    <w:rsid w:val="003A6C98"/>
    <w:rsid w:val="003B02E5"/>
    <w:rsid w:val="003B3D3B"/>
    <w:rsid w:val="003B4266"/>
    <w:rsid w:val="003B4F2D"/>
    <w:rsid w:val="003C50F3"/>
    <w:rsid w:val="003C673C"/>
    <w:rsid w:val="003D178E"/>
    <w:rsid w:val="003D5D89"/>
    <w:rsid w:val="003E00C3"/>
    <w:rsid w:val="003E0E2F"/>
    <w:rsid w:val="003E2B0C"/>
    <w:rsid w:val="003F0F7C"/>
    <w:rsid w:val="003F180C"/>
    <w:rsid w:val="00400420"/>
    <w:rsid w:val="00401E59"/>
    <w:rsid w:val="00402239"/>
    <w:rsid w:val="004111AF"/>
    <w:rsid w:val="00413099"/>
    <w:rsid w:val="00414169"/>
    <w:rsid w:val="004145D2"/>
    <w:rsid w:val="0041575C"/>
    <w:rsid w:val="00421334"/>
    <w:rsid w:val="00427DDB"/>
    <w:rsid w:val="00431D0F"/>
    <w:rsid w:val="004375F8"/>
    <w:rsid w:val="00441D84"/>
    <w:rsid w:val="004436EE"/>
    <w:rsid w:val="00456851"/>
    <w:rsid w:val="00457583"/>
    <w:rsid w:val="00457BBD"/>
    <w:rsid w:val="004626F3"/>
    <w:rsid w:val="004656AC"/>
    <w:rsid w:val="004710E2"/>
    <w:rsid w:val="0047414B"/>
    <w:rsid w:val="004745A8"/>
    <w:rsid w:val="004751D8"/>
    <w:rsid w:val="004874DC"/>
    <w:rsid w:val="004A0475"/>
    <w:rsid w:val="004A1337"/>
    <w:rsid w:val="004A186E"/>
    <w:rsid w:val="004B6EC1"/>
    <w:rsid w:val="004B7A17"/>
    <w:rsid w:val="004C32D8"/>
    <w:rsid w:val="004C3D90"/>
    <w:rsid w:val="004D019E"/>
    <w:rsid w:val="004D1476"/>
    <w:rsid w:val="004D2525"/>
    <w:rsid w:val="004D37B0"/>
    <w:rsid w:val="004E3541"/>
    <w:rsid w:val="004E78C2"/>
    <w:rsid w:val="004E7A6F"/>
    <w:rsid w:val="004F28A8"/>
    <w:rsid w:val="004F338E"/>
    <w:rsid w:val="00512A12"/>
    <w:rsid w:val="00520140"/>
    <w:rsid w:val="00520B8C"/>
    <w:rsid w:val="00524020"/>
    <w:rsid w:val="00533BD2"/>
    <w:rsid w:val="00535DC8"/>
    <w:rsid w:val="005442D6"/>
    <w:rsid w:val="00545ECF"/>
    <w:rsid w:val="00553325"/>
    <w:rsid w:val="005536BE"/>
    <w:rsid w:val="00553E25"/>
    <w:rsid w:val="0056127D"/>
    <w:rsid w:val="0056425A"/>
    <w:rsid w:val="00570F31"/>
    <w:rsid w:val="005745F1"/>
    <w:rsid w:val="00584384"/>
    <w:rsid w:val="00587076"/>
    <w:rsid w:val="005876C7"/>
    <w:rsid w:val="0059028E"/>
    <w:rsid w:val="00597F75"/>
    <w:rsid w:val="005A04A8"/>
    <w:rsid w:val="005A0ED7"/>
    <w:rsid w:val="005A21A9"/>
    <w:rsid w:val="005A3518"/>
    <w:rsid w:val="005A50F3"/>
    <w:rsid w:val="005B0E7D"/>
    <w:rsid w:val="005B12E3"/>
    <w:rsid w:val="005B7AC9"/>
    <w:rsid w:val="005C0660"/>
    <w:rsid w:val="005C0CCD"/>
    <w:rsid w:val="005C1850"/>
    <w:rsid w:val="005C1BFB"/>
    <w:rsid w:val="005E42E4"/>
    <w:rsid w:val="0060093C"/>
    <w:rsid w:val="00605888"/>
    <w:rsid w:val="0060788D"/>
    <w:rsid w:val="00610EEE"/>
    <w:rsid w:val="00612752"/>
    <w:rsid w:val="006203DF"/>
    <w:rsid w:val="00620844"/>
    <w:rsid w:val="00625B34"/>
    <w:rsid w:val="00625C6E"/>
    <w:rsid w:val="00627E0A"/>
    <w:rsid w:val="00635218"/>
    <w:rsid w:val="00644E60"/>
    <w:rsid w:val="00650064"/>
    <w:rsid w:val="0065310A"/>
    <w:rsid w:val="0065313D"/>
    <w:rsid w:val="00653EC7"/>
    <w:rsid w:val="00655B35"/>
    <w:rsid w:val="00661BAA"/>
    <w:rsid w:val="006658EB"/>
    <w:rsid w:val="006716F7"/>
    <w:rsid w:val="006729CB"/>
    <w:rsid w:val="0068762D"/>
    <w:rsid w:val="00693221"/>
    <w:rsid w:val="0069388E"/>
    <w:rsid w:val="00695861"/>
    <w:rsid w:val="00696D9A"/>
    <w:rsid w:val="006A2D17"/>
    <w:rsid w:val="006A5E7F"/>
    <w:rsid w:val="006A7ED5"/>
    <w:rsid w:val="006B08C0"/>
    <w:rsid w:val="006C4175"/>
    <w:rsid w:val="006D54F6"/>
    <w:rsid w:val="006E509B"/>
    <w:rsid w:val="006E743B"/>
    <w:rsid w:val="006F00FC"/>
    <w:rsid w:val="006F39EB"/>
    <w:rsid w:val="006F5087"/>
    <w:rsid w:val="006F50BE"/>
    <w:rsid w:val="00702584"/>
    <w:rsid w:val="0070297F"/>
    <w:rsid w:val="00703712"/>
    <w:rsid w:val="00731915"/>
    <w:rsid w:val="00736FD9"/>
    <w:rsid w:val="00744861"/>
    <w:rsid w:val="00754716"/>
    <w:rsid w:val="0076209C"/>
    <w:rsid w:val="00762995"/>
    <w:rsid w:val="007962C9"/>
    <w:rsid w:val="007A0A82"/>
    <w:rsid w:val="007B1B14"/>
    <w:rsid w:val="007B3030"/>
    <w:rsid w:val="007C011F"/>
    <w:rsid w:val="007C2BEF"/>
    <w:rsid w:val="007C331F"/>
    <w:rsid w:val="007C4617"/>
    <w:rsid w:val="007C5617"/>
    <w:rsid w:val="007D27DF"/>
    <w:rsid w:val="007D4CCB"/>
    <w:rsid w:val="007E530A"/>
    <w:rsid w:val="007F1237"/>
    <w:rsid w:val="007F180D"/>
    <w:rsid w:val="007F4280"/>
    <w:rsid w:val="007F5117"/>
    <w:rsid w:val="007F534A"/>
    <w:rsid w:val="007F5E87"/>
    <w:rsid w:val="00807F77"/>
    <w:rsid w:val="00810E82"/>
    <w:rsid w:val="008123B5"/>
    <w:rsid w:val="00814E6F"/>
    <w:rsid w:val="00821B81"/>
    <w:rsid w:val="00824334"/>
    <w:rsid w:val="00827400"/>
    <w:rsid w:val="00840079"/>
    <w:rsid w:val="008445C4"/>
    <w:rsid w:val="00847873"/>
    <w:rsid w:val="008577F4"/>
    <w:rsid w:val="008612F7"/>
    <w:rsid w:val="00862246"/>
    <w:rsid w:val="008644C1"/>
    <w:rsid w:val="00871E09"/>
    <w:rsid w:val="00872148"/>
    <w:rsid w:val="00872B2A"/>
    <w:rsid w:val="008752BC"/>
    <w:rsid w:val="008878C8"/>
    <w:rsid w:val="0089048B"/>
    <w:rsid w:val="0089259D"/>
    <w:rsid w:val="00893A9F"/>
    <w:rsid w:val="008A140C"/>
    <w:rsid w:val="008A1754"/>
    <w:rsid w:val="008A3C64"/>
    <w:rsid w:val="008B0934"/>
    <w:rsid w:val="008B1CD3"/>
    <w:rsid w:val="008C65B0"/>
    <w:rsid w:val="008D4F15"/>
    <w:rsid w:val="008E1E7D"/>
    <w:rsid w:val="008F2925"/>
    <w:rsid w:val="008F2BF0"/>
    <w:rsid w:val="008F511B"/>
    <w:rsid w:val="008F78DE"/>
    <w:rsid w:val="009026D6"/>
    <w:rsid w:val="00902D09"/>
    <w:rsid w:val="00905D10"/>
    <w:rsid w:val="009102BA"/>
    <w:rsid w:val="00911829"/>
    <w:rsid w:val="00911B61"/>
    <w:rsid w:val="00915094"/>
    <w:rsid w:val="009162A9"/>
    <w:rsid w:val="0091764C"/>
    <w:rsid w:val="009220E4"/>
    <w:rsid w:val="00925F5D"/>
    <w:rsid w:val="00926DCE"/>
    <w:rsid w:val="00934E33"/>
    <w:rsid w:val="00942F4A"/>
    <w:rsid w:val="00950033"/>
    <w:rsid w:val="00952488"/>
    <w:rsid w:val="00963BB5"/>
    <w:rsid w:val="0096784A"/>
    <w:rsid w:val="00992871"/>
    <w:rsid w:val="00992F98"/>
    <w:rsid w:val="009932C2"/>
    <w:rsid w:val="00994E69"/>
    <w:rsid w:val="00997A77"/>
    <w:rsid w:val="009A2681"/>
    <w:rsid w:val="009A76C3"/>
    <w:rsid w:val="009B2BAF"/>
    <w:rsid w:val="009B452B"/>
    <w:rsid w:val="009B4F40"/>
    <w:rsid w:val="009B507E"/>
    <w:rsid w:val="009B6CCA"/>
    <w:rsid w:val="009C1054"/>
    <w:rsid w:val="009C26D0"/>
    <w:rsid w:val="009D0D61"/>
    <w:rsid w:val="009D1CBD"/>
    <w:rsid w:val="009D334B"/>
    <w:rsid w:val="009E3F90"/>
    <w:rsid w:val="009E6249"/>
    <w:rsid w:val="009E7772"/>
    <w:rsid w:val="00A0385A"/>
    <w:rsid w:val="00A05AEC"/>
    <w:rsid w:val="00A14554"/>
    <w:rsid w:val="00A15F1E"/>
    <w:rsid w:val="00A16365"/>
    <w:rsid w:val="00A22E7F"/>
    <w:rsid w:val="00A30D86"/>
    <w:rsid w:val="00A315A1"/>
    <w:rsid w:val="00A35F5F"/>
    <w:rsid w:val="00A36D63"/>
    <w:rsid w:val="00A37C68"/>
    <w:rsid w:val="00A4173E"/>
    <w:rsid w:val="00A54951"/>
    <w:rsid w:val="00A61CBD"/>
    <w:rsid w:val="00A61D31"/>
    <w:rsid w:val="00A67B0D"/>
    <w:rsid w:val="00A758BE"/>
    <w:rsid w:val="00A77CAB"/>
    <w:rsid w:val="00A81488"/>
    <w:rsid w:val="00A83136"/>
    <w:rsid w:val="00A95CCE"/>
    <w:rsid w:val="00A979F3"/>
    <w:rsid w:val="00AA4A3D"/>
    <w:rsid w:val="00AA66F2"/>
    <w:rsid w:val="00AB14C1"/>
    <w:rsid w:val="00AC2A77"/>
    <w:rsid w:val="00AC5626"/>
    <w:rsid w:val="00AC5CCF"/>
    <w:rsid w:val="00AC77A8"/>
    <w:rsid w:val="00AD6084"/>
    <w:rsid w:val="00AE0F51"/>
    <w:rsid w:val="00AE2073"/>
    <w:rsid w:val="00AF199C"/>
    <w:rsid w:val="00AF4272"/>
    <w:rsid w:val="00B038D3"/>
    <w:rsid w:val="00B1046A"/>
    <w:rsid w:val="00B13331"/>
    <w:rsid w:val="00B138E5"/>
    <w:rsid w:val="00B1482D"/>
    <w:rsid w:val="00B14E6B"/>
    <w:rsid w:val="00B26BA5"/>
    <w:rsid w:val="00B30D3D"/>
    <w:rsid w:val="00B34D1F"/>
    <w:rsid w:val="00B52ECC"/>
    <w:rsid w:val="00B55C85"/>
    <w:rsid w:val="00B57EC7"/>
    <w:rsid w:val="00B607E6"/>
    <w:rsid w:val="00B638C6"/>
    <w:rsid w:val="00B673EB"/>
    <w:rsid w:val="00B72572"/>
    <w:rsid w:val="00B75A9D"/>
    <w:rsid w:val="00B76C53"/>
    <w:rsid w:val="00B80065"/>
    <w:rsid w:val="00B8615D"/>
    <w:rsid w:val="00B87281"/>
    <w:rsid w:val="00B905F5"/>
    <w:rsid w:val="00BA554A"/>
    <w:rsid w:val="00BA6A20"/>
    <w:rsid w:val="00BB0FFE"/>
    <w:rsid w:val="00BB3573"/>
    <w:rsid w:val="00BB4EF5"/>
    <w:rsid w:val="00BC4EBF"/>
    <w:rsid w:val="00BC5342"/>
    <w:rsid w:val="00BC5BA0"/>
    <w:rsid w:val="00BD1381"/>
    <w:rsid w:val="00BD3A00"/>
    <w:rsid w:val="00BF03E5"/>
    <w:rsid w:val="00BF1295"/>
    <w:rsid w:val="00BF720D"/>
    <w:rsid w:val="00C04D7E"/>
    <w:rsid w:val="00C104F4"/>
    <w:rsid w:val="00C11732"/>
    <w:rsid w:val="00C120AB"/>
    <w:rsid w:val="00C168C9"/>
    <w:rsid w:val="00C21F1D"/>
    <w:rsid w:val="00C231B8"/>
    <w:rsid w:val="00C2547B"/>
    <w:rsid w:val="00C262F0"/>
    <w:rsid w:val="00C30A14"/>
    <w:rsid w:val="00C320B1"/>
    <w:rsid w:val="00C41F94"/>
    <w:rsid w:val="00C42BBF"/>
    <w:rsid w:val="00C46CEF"/>
    <w:rsid w:val="00C47F90"/>
    <w:rsid w:val="00C54188"/>
    <w:rsid w:val="00C547F7"/>
    <w:rsid w:val="00C548E7"/>
    <w:rsid w:val="00C55CF8"/>
    <w:rsid w:val="00C63ED2"/>
    <w:rsid w:val="00C672C8"/>
    <w:rsid w:val="00C82A9B"/>
    <w:rsid w:val="00C90FF8"/>
    <w:rsid w:val="00C96B16"/>
    <w:rsid w:val="00CB118F"/>
    <w:rsid w:val="00CB4397"/>
    <w:rsid w:val="00CC1193"/>
    <w:rsid w:val="00CC27E7"/>
    <w:rsid w:val="00CD21D7"/>
    <w:rsid w:val="00CD5B52"/>
    <w:rsid w:val="00CE12DD"/>
    <w:rsid w:val="00CE2500"/>
    <w:rsid w:val="00CE3426"/>
    <w:rsid w:val="00CE44FA"/>
    <w:rsid w:val="00CE45BF"/>
    <w:rsid w:val="00CE4C95"/>
    <w:rsid w:val="00CF0A4D"/>
    <w:rsid w:val="00CF4CB3"/>
    <w:rsid w:val="00CF4D0C"/>
    <w:rsid w:val="00CF5672"/>
    <w:rsid w:val="00CF5AD5"/>
    <w:rsid w:val="00CF6EAA"/>
    <w:rsid w:val="00D009F3"/>
    <w:rsid w:val="00D065D6"/>
    <w:rsid w:val="00D135F6"/>
    <w:rsid w:val="00D13603"/>
    <w:rsid w:val="00D212C4"/>
    <w:rsid w:val="00D242C4"/>
    <w:rsid w:val="00D36322"/>
    <w:rsid w:val="00D40C3B"/>
    <w:rsid w:val="00D462A9"/>
    <w:rsid w:val="00D47FC9"/>
    <w:rsid w:val="00D503C2"/>
    <w:rsid w:val="00D514FA"/>
    <w:rsid w:val="00D54465"/>
    <w:rsid w:val="00D605B0"/>
    <w:rsid w:val="00D64B52"/>
    <w:rsid w:val="00D67827"/>
    <w:rsid w:val="00D71754"/>
    <w:rsid w:val="00D965A3"/>
    <w:rsid w:val="00DA33AB"/>
    <w:rsid w:val="00DB0EB6"/>
    <w:rsid w:val="00DB1BE0"/>
    <w:rsid w:val="00DB608C"/>
    <w:rsid w:val="00DB6C26"/>
    <w:rsid w:val="00DB77C1"/>
    <w:rsid w:val="00DC2269"/>
    <w:rsid w:val="00DC3DE9"/>
    <w:rsid w:val="00DD0D89"/>
    <w:rsid w:val="00DD63FE"/>
    <w:rsid w:val="00DE3CE8"/>
    <w:rsid w:val="00DF4DBE"/>
    <w:rsid w:val="00DF5313"/>
    <w:rsid w:val="00DF6D91"/>
    <w:rsid w:val="00DF7C3C"/>
    <w:rsid w:val="00E05A85"/>
    <w:rsid w:val="00E11398"/>
    <w:rsid w:val="00E13594"/>
    <w:rsid w:val="00E31457"/>
    <w:rsid w:val="00E34A62"/>
    <w:rsid w:val="00E34F0E"/>
    <w:rsid w:val="00E34F1E"/>
    <w:rsid w:val="00E3606C"/>
    <w:rsid w:val="00E3733A"/>
    <w:rsid w:val="00E52252"/>
    <w:rsid w:val="00E54C16"/>
    <w:rsid w:val="00E62058"/>
    <w:rsid w:val="00E63D2A"/>
    <w:rsid w:val="00E73ED4"/>
    <w:rsid w:val="00E747D8"/>
    <w:rsid w:val="00E85F2B"/>
    <w:rsid w:val="00E87DAF"/>
    <w:rsid w:val="00E92069"/>
    <w:rsid w:val="00E9313F"/>
    <w:rsid w:val="00EB1BA3"/>
    <w:rsid w:val="00EB39DC"/>
    <w:rsid w:val="00EB6BA0"/>
    <w:rsid w:val="00EC2659"/>
    <w:rsid w:val="00ED2D5A"/>
    <w:rsid w:val="00ED3672"/>
    <w:rsid w:val="00ED3E32"/>
    <w:rsid w:val="00EF3796"/>
    <w:rsid w:val="00EF6127"/>
    <w:rsid w:val="00EF7494"/>
    <w:rsid w:val="00F004E5"/>
    <w:rsid w:val="00F01922"/>
    <w:rsid w:val="00F0193A"/>
    <w:rsid w:val="00F0341D"/>
    <w:rsid w:val="00F06D85"/>
    <w:rsid w:val="00F07823"/>
    <w:rsid w:val="00F116DB"/>
    <w:rsid w:val="00F11FBF"/>
    <w:rsid w:val="00F1482A"/>
    <w:rsid w:val="00F17252"/>
    <w:rsid w:val="00F30BF3"/>
    <w:rsid w:val="00F31210"/>
    <w:rsid w:val="00F3440D"/>
    <w:rsid w:val="00F36EA7"/>
    <w:rsid w:val="00F4103F"/>
    <w:rsid w:val="00F443F3"/>
    <w:rsid w:val="00F51667"/>
    <w:rsid w:val="00F51E66"/>
    <w:rsid w:val="00F536D5"/>
    <w:rsid w:val="00F53C3F"/>
    <w:rsid w:val="00F60786"/>
    <w:rsid w:val="00F648D9"/>
    <w:rsid w:val="00F73F9B"/>
    <w:rsid w:val="00F74766"/>
    <w:rsid w:val="00F812F1"/>
    <w:rsid w:val="00F8136B"/>
    <w:rsid w:val="00F81980"/>
    <w:rsid w:val="00F87A70"/>
    <w:rsid w:val="00FA2FB7"/>
    <w:rsid w:val="00FC4A55"/>
    <w:rsid w:val="00FD3C08"/>
    <w:rsid w:val="00FD7CB8"/>
    <w:rsid w:val="00FE1587"/>
    <w:rsid w:val="00FE39C4"/>
    <w:rsid w:val="00FF3DEE"/>
    <w:rsid w:val="00FF451D"/>
    <w:rsid w:val="00FF4CFF"/>
    <w:rsid w:val="00FF78D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83492"/>
  <w15:chartTrackingRefBased/>
  <w15:docId w15:val="{E9E7CB14-DAD2-465C-B628-8D0399533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9"/>
    <w:qFormat/>
    <w:rsid w:val="007B1B14"/>
    <w:pPr>
      <w:keepNext/>
      <w:spacing w:after="0" w:line="240" w:lineRule="auto"/>
      <w:jc w:val="both"/>
      <w:outlineLvl w:val="0"/>
    </w:pPr>
    <w:rPr>
      <w:rFonts w:ascii="Times New Roman" w:eastAsia="Calibri" w:hAnsi="Times New Roman" w:cs="Times New Roman"/>
      <w:b/>
      <w:bCs/>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B1482D"/>
    <w:pPr>
      <w:ind w:left="720"/>
      <w:contextualSpacing/>
    </w:pPr>
  </w:style>
  <w:style w:type="paragraph" w:styleId="Textkrper-Zeileneinzug">
    <w:name w:val="Body Text Indent"/>
    <w:basedOn w:val="Standard"/>
    <w:link w:val="Textkrper-ZeileneinzugZchn"/>
    <w:uiPriority w:val="99"/>
    <w:unhideWhenUsed/>
    <w:rsid w:val="00F812F1"/>
    <w:pPr>
      <w:spacing w:line="360" w:lineRule="auto"/>
      <w:ind w:left="360"/>
    </w:pPr>
    <w:rPr>
      <w:rFonts w:ascii="Arial" w:hAnsi="Arial" w:cs="Arial"/>
      <w:sz w:val="24"/>
      <w:szCs w:val="24"/>
    </w:rPr>
  </w:style>
  <w:style w:type="character" w:customStyle="1" w:styleId="Textkrper-ZeileneinzugZchn">
    <w:name w:val="Textkörper-Zeileneinzug Zchn"/>
    <w:basedOn w:val="Absatz-Standardschriftart"/>
    <w:link w:val="Textkrper-Zeileneinzug"/>
    <w:uiPriority w:val="99"/>
    <w:rsid w:val="00F812F1"/>
    <w:rPr>
      <w:rFonts w:ascii="Arial" w:hAnsi="Arial" w:cs="Arial"/>
      <w:sz w:val="24"/>
      <w:szCs w:val="24"/>
    </w:rPr>
  </w:style>
  <w:style w:type="character" w:customStyle="1" w:styleId="bumpedfont15">
    <w:name w:val="bumpedfont15"/>
    <w:basedOn w:val="Absatz-Standardschriftart"/>
    <w:rsid w:val="00F812F1"/>
  </w:style>
  <w:style w:type="paragraph" w:styleId="Kopfzeile">
    <w:name w:val="header"/>
    <w:basedOn w:val="Standard"/>
    <w:link w:val="KopfzeileZchn"/>
    <w:uiPriority w:val="99"/>
    <w:unhideWhenUsed/>
    <w:rsid w:val="000172E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172E1"/>
  </w:style>
  <w:style w:type="paragraph" w:styleId="Fuzeile">
    <w:name w:val="footer"/>
    <w:basedOn w:val="Standard"/>
    <w:link w:val="FuzeileZchn"/>
    <w:uiPriority w:val="99"/>
    <w:unhideWhenUsed/>
    <w:rsid w:val="000172E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172E1"/>
  </w:style>
  <w:style w:type="table" w:styleId="Tabellenraster">
    <w:name w:val="Table Grid"/>
    <w:basedOn w:val="NormaleTabelle"/>
    <w:uiPriority w:val="39"/>
    <w:rsid w:val="00BB0F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dNoteBibliographyZchn">
    <w:name w:val="EndNote Bibliography Zchn"/>
    <w:basedOn w:val="Absatz-Standardschriftart"/>
    <w:link w:val="EndNoteBibliography"/>
    <w:locked/>
    <w:rsid w:val="00EF3796"/>
    <w:rPr>
      <w:rFonts w:ascii="Calibri" w:hAnsi="Calibri" w:cs="Calibri"/>
      <w:noProof/>
      <w:lang w:val="en-US"/>
    </w:rPr>
  </w:style>
  <w:style w:type="paragraph" w:customStyle="1" w:styleId="EndNoteBibliography">
    <w:name w:val="EndNote Bibliography"/>
    <w:basedOn w:val="Standard"/>
    <w:link w:val="EndNoteBibliographyZchn"/>
    <w:rsid w:val="00EF3796"/>
    <w:pPr>
      <w:spacing w:line="240" w:lineRule="auto"/>
    </w:pPr>
    <w:rPr>
      <w:rFonts w:ascii="Calibri" w:hAnsi="Calibri" w:cs="Calibri"/>
      <w:noProof/>
      <w:lang w:val="en-US"/>
    </w:rPr>
  </w:style>
  <w:style w:type="paragraph" w:styleId="Sprechblasentext">
    <w:name w:val="Balloon Text"/>
    <w:basedOn w:val="Standard"/>
    <w:link w:val="SprechblasentextZchn"/>
    <w:uiPriority w:val="99"/>
    <w:semiHidden/>
    <w:unhideWhenUsed/>
    <w:rsid w:val="006203D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203DF"/>
    <w:rPr>
      <w:rFonts w:ascii="Segoe UI" w:hAnsi="Segoe UI" w:cs="Segoe UI"/>
      <w:sz w:val="18"/>
      <w:szCs w:val="18"/>
    </w:rPr>
  </w:style>
  <w:style w:type="paragraph" w:customStyle="1" w:styleId="EndNoteBibliographyTitle">
    <w:name w:val="EndNote Bibliography Title"/>
    <w:basedOn w:val="Standard"/>
    <w:link w:val="EndNoteBibliographyTitleZchn"/>
    <w:rsid w:val="000E4750"/>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0E4750"/>
    <w:rPr>
      <w:rFonts w:ascii="Calibri" w:hAnsi="Calibri" w:cs="Calibri"/>
      <w:noProof/>
      <w:lang w:val="en-US"/>
    </w:rPr>
  </w:style>
  <w:style w:type="character" w:customStyle="1" w:styleId="berschrift1Zchn">
    <w:name w:val="Überschrift 1 Zchn"/>
    <w:basedOn w:val="Absatz-Standardschriftart"/>
    <w:link w:val="berschrift1"/>
    <w:uiPriority w:val="99"/>
    <w:rsid w:val="007B1B14"/>
    <w:rPr>
      <w:rFonts w:ascii="Times New Roman" w:eastAsia="Calibri" w:hAnsi="Times New Roman" w:cs="Times New Roman"/>
      <w:b/>
      <w:bCs/>
      <w:sz w:val="24"/>
      <w:szCs w:val="24"/>
      <w:lang w:eastAsia="de-DE"/>
    </w:rPr>
  </w:style>
  <w:style w:type="paragraph" w:styleId="berarbeitung">
    <w:name w:val="Revision"/>
    <w:hidden/>
    <w:uiPriority w:val="99"/>
    <w:semiHidden/>
    <w:rsid w:val="008C65B0"/>
    <w:pPr>
      <w:spacing w:after="0" w:line="240" w:lineRule="auto"/>
    </w:pPr>
  </w:style>
  <w:style w:type="character" w:styleId="Kommentarzeichen">
    <w:name w:val="annotation reference"/>
    <w:basedOn w:val="Absatz-Standardschriftart"/>
    <w:uiPriority w:val="99"/>
    <w:semiHidden/>
    <w:unhideWhenUsed/>
    <w:rsid w:val="00CE12DD"/>
    <w:rPr>
      <w:sz w:val="16"/>
      <w:szCs w:val="16"/>
    </w:rPr>
  </w:style>
  <w:style w:type="paragraph" w:styleId="Kommentartext">
    <w:name w:val="annotation text"/>
    <w:basedOn w:val="Standard"/>
    <w:link w:val="KommentartextZchn"/>
    <w:uiPriority w:val="99"/>
    <w:semiHidden/>
    <w:unhideWhenUsed/>
    <w:rsid w:val="00CE12D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CE12DD"/>
    <w:rPr>
      <w:sz w:val="20"/>
      <w:szCs w:val="20"/>
    </w:rPr>
  </w:style>
  <w:style w:type="paragraph" w:styleId="Kommentarthema">
    <w:name w:val="annotation subject"/>
    <w:basedOn w:val="Kommentartext"/>
    <w:next w:val="Kommentartext"/>
    <w:link w:val="KommentarthemaZchn"/>
    <w:uiPriority w:val="99"/>
    <w:semiHidden/>
    <w:unhideWhenUsed/>
    <w:rsid w:val="00CE12DD"/>
    <w:rPr>
      <w:b/>
      <w:bCs/>
    </w:rPr>
  </w:style>
  <w:style w:type="character" w:customStyle="1" w:styleId="KommentarthemaZchn">
    <w:name w:val="Kommentarthema Zchn"/>
    <w:basedOn w:val="KommentartextZchn"/>
    <w:link w:val="Kommentarthema"/>
    <w:uiPriority w:val="99"/>
    <w:semiHidden/>
    <w:rsid w:val="00CE12DD"/>
    <w:rPr>
      <w:b/>
      <w:bCs/>
      <w:sz w:val="20"/>
      <w:szCs w:val="20"/>
    </w:rPr>
  </w:style>
  <w:style w:type="paragraph" w:styleId="StandardWeb">
    <w:name w:val="Normal (Web)"/>
    <w:basedOn w:val="Standard"/>
    <w:uiPriority w:val="99"/>
    <w:semiHidden/>
    <w:unhideWhenUsed/>
    <w:rsid w:val="006F5087"/>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041236">
      <w:bodyDiv w:val="1"/>
      <w:marLeft w:val="0"/>
      <w:marRight w:val="0"/>
      <w:marTop w:val="0"/>
      <w:marBottom w:val="0"/>
      <w:divBdr>
        <w:top w:val="none" w:sz="0" w:space="0" w:color="auto"/>
        <w:left w:val="none" w:sz="0" w:space="0" w:color="auto"/>
        <w:bottom w:val="none" w:sz="0" w:space="0" w:color="auto"/>
        <w:right w:val="none" w:sz="0" w:space="0" w:color="auto"/>
      </w:divBdr>
    </w:div>
    <w:div w:id="239759442">
      <w:bodyDiv w:val="1"/>
      <w:marLeft w:val="0"/>
      <w:marRight w:val="0"/>
      <w:marTop w:val="0"/>
      <w:marBottom w:val="0"/>
      <w:divBdr>
        <w:top w:val="none" w:sz="0" w:space="0" w:color="auto"/>
        <w:left w:val="none" w:sz="0" w:space="0" w:color="auto"/>
        <w:bottom w:val="none" w:sz="0" w:space="0" w:color="auto"/>
        <w:right w:val="none" w:sz="0" w:space="0" w:color="auto"/>
      </w:divBdr>
    </w:div>
    <w:div w:id="283657840">
      <w:bodyDiv w:val="1"/>
      <w:marLeft w:val="0"/>
      <w:marRight w:val="0"/>
      <w:marTop w:val="0"/>
      <w:marBottom w:val="0"/>
      <w:divBdr>
        <w:top w:val="none" w:sz="0" w:space="0" w:color="auto"/>
        <w:left w:val="none" w:sz="0" w:space="0" w:color="auto"/>
        <w:bottom w:val="none" w:sz="0" w:space="0" w:color="auto"/>
        <w:right w:val="none" w:sz="0" w:space="0" w:color="auto"/>
      </w:divBdr>
    </w:div>
    <w:div w:id="343365810">
      <w:bodyDiv w:val="1"/>
      <w:marLeft w:val="0"/>
      <w:marRight w:val="0"/>
      <w:marTop w:val="0"/>
      <w:marBottom w:val="0"/>
      <w:divBdr>
        <w:top w:val="none" w:sz="0" w:space="0" w:color="auto"/>
        <w:left w:val="none" w:sz="0" w:space="0" w:color="auto"/>
        <w:bottom w:val="none" w:sz="0" w:space="0" w:color="auto"/>
        <w:right w:val="none" w:sz="0" w:space="0" w:color="auto"/>
      </w:divBdr>
    </w:div>
    <w:div w:id="459304695">
      <w:bodyDiv w:val="1"/>
      <w:marLeft w:val="0"/>
      <w:marRight w:val="0"/>
      <w:marTop w:val="0"/>
      <w:marBottom w:val="0"/>
      <w:divBdr>
        <w:top w:val="none" w:sz="0" w:space="0" w:color="auto"/>
        <w:left w:val="none" w:sz="0" w:space="0" w:color="auto"/>
        <w:bottom w:val="none" w:sz="0" w:space="0" w:color="auto"/>
        <w:right w:val="none" w:sz="0" w:space="0" w:color="auto"/>
      </w:divBdr>
    </w:div>
    <w:div w:id="567230769">
      <w:bodyDiv w:val="1"/>
      <w:marLeft w:val="0"/>
      <w:marRight w:val="0"/>
      <w:marTop w:val="0"/>
      <w:marBottom w:val="0"/>
      <w:divBdr>
        <w:top w:val="none" w:sz="0" w:space="0" w:color="auto"/>
        <w:left w:val="none" w:sz="0" w:space="0" w:color="auto"/>
        <w:bottom w:val="none" w:sz="0" w:space="0" w:color="auto"/>
        <w:right w:val="none" w:sz="0" w:space="0" w:color="auto"/>
      </w:divBdr>
    </w:div>
    <w:div w:id="710495883">
      <w:bodyDiv w:val="1"/>
      <w:marLeft w:val="0"/>
      <w:marRight w:val="0"/>
      <w:marTop w:val="0"/>
      <w:marBottom w:val="0"/>
      <w:divBdr>
        <w:top w:val="none" w:sz="0" w:space="0" w:color="auto"/>
        <w:left w:val="none" w:sz="0" w:space="0" w:color="auto"/>
        <w:bottom w:val="none" w:sz="0" w:space="0" w:color="auto"/>
        <w:right w:val="none" w:sz="0" w:space="0" w:color="auto"/>
      </w:divBdr>
    </w:div>
    <w:div w:id="722602706">
      <w:bodyDiv w:val="1"/>
      <w:marLeft w:val="0"/>
      <w:marRight w:val="0"/>
      <w:marTop w:val="0"/>
      <w:marBottom w:val="0"/>
      <w:divBdr>
        <w:top w:val="none" w:sz="0" w:space="0" w:color="auto"/>
        <w:left w:val="none" w:sz="0" w:space="0" w:color="auto"/>
        <w:bottom w:val="none" w:sz="0" w:space="0" w:color="auto"/>
        <w:right w:val="none" w:sz="0" w:space="0" w:color="auto"/>
      </w:divBdr>
    </w:div>
    <w:div w:id="1098402426">
      <w:bodyDiv w:val="1"/>
      <w:marLeft w:val="0"/>
      <w:marRight w:val="0"/>
      <w:marTop w:val="0"/>
      <w:marBottom w:val="0"/>
      <w:divBdr>
        <w:top w:val="none" w:sz="0" w:space="0" w:color="auto"/>
        <w:left w:val="none" w:sz="0" w:space="0" w:color="auto"/>
        <w:bottom w:val="none" w:sz="0" w:space="0" w:color="auto"/>
        <w:right w:val="none" w:sz="0" w:space="0" w:color="auto"/>
      </w:divBdr>
    </w:div>
    <w:div w:id="1207066843">
      <w:bodyDiv w:val="1"/>
      <w:marLeft w:val="0"/>
      <w:marRight w:val="0"/>
      <w:marTop w:val="0"/>
      <w:marBottom w:val="0"/>
      <w:divBdr>
        <w:top w:val="none" w:sz="0" w:space="0" w:color="auto"/>
        <w:left w:val="none" w:sz="0" w:space="0" w:color="auto"/>
        <w:bottom w:val="none" w:sz="0" w:space="0" w:color="auto"/>
        <w:right w:val="none" w:sz="0" w:space="0" w:color="auto"/>
      </w:divBdr>
    </w:div>
    <w:div w:id="1236473157">
      <w:bodyDiv w:val="1"/>
      <w:marLeft w:val="0"/>
      <w:marRight w:val="0"/>
      <w:marTop w:val="0"/>
      <w:marBottom w:val="0"/>
      <w:divBdr>
        <w:top w:val="none" w:sz="0" w:space="0" w:color="auto"/>
        <w:left w:val="none" w:sz="0" w:space="0" w:color="auto"/>
        <w:bottom w:val="none" w:sz="0" w:space="0" w:color="auto"/>
        <w:right w:val="none" w:sz="0" w:space="0" w:color="auto"/>
      </w:divBdr>
    </w:div>
    <w:div w:id="1307278902">
      <w:bodyDiv w:val="1"/>
      <w:marLeft w:val="0"/>
      <w:marRight w:val="0"/>
      <w:marTop w:val="0"/>
      <w:marBottom w:val="0"/>
      <w:divBdr>
        <w:top w:val="none" w:sz="0" w:space="0" w:color="auto"/>
        <w:left w:val="none" w:sz="0" w:space="0" w:color="auto"/>
        <w:bottom w:val="none" w:sz="0" w:space="0" w:color="auto"/>
        <w:right w:val="none" w:sz="0" w:space="0" w:color="auto"/>
      </w:divBdr>
    </w:div>
    <w:div w:id="1397821747">
      <w:bodyDiv w:val="1"/>
      <w:marLeft w:val="0"/>
      <w:marRight w:val="0"/>
      <w:marTop w:val="0"/>
      <w:marBottom w:val="0"/>
      <w:divBdr>
        <w:top w:val="none" w:sz="0" w:space="0" w:color="auto"/>
        <w:left w:val="none" w:sz="0" w:space="0" w:color="auto"/>
        <w:bottom w:val="none" w:sz="0" w:space="0" w:color="auto"/>
        <w:right w:val="none" w:sz="0" w:space="0" w:color="auto"/>
      </w:divBdr>
    </w:div>
    <w:div w:id="1571227365">
      <w:bodyDiv w:val="1"/>
      <w:marLeft w:val="0"/>
      <w:marRight w:val="0"/>
      <w:marTop w:val="0"/>
      <w:marBottom w:val="0"/>
      <w:divBdr>
        <w:top w:val="none" w:sz="0" w:space="0" w:color="auto"/>
        <w:left w:val="none" w:sz="0" w:space="0" w:color="auto"/>
        <w:bottom w:val="none" w:sz="0" w:space="0" w:color="auto"/>
        <w:right w:val="none" w:sz="0" w:space="0" w:color="auto"/>
      </w:divBdr>
    </w:div>
    <w:div w:id="1680229872">
      <w:bodyDiv w:val="1"/>
      <w:marLeft w:val="0"/>
      <w:marRight w:val="0"/>
      <w:marTop w:val="0"/>
      <w:marBottom w:val="0"/>
      <w:divBdr>
        <w:top w:val="none" w:sz="0" w:space="0" w:color="auto"/>
        <w:left w:val="none" w:sz="0" w:space="0" w:color="auto"/>
        <w:bottom w:val="none" w:sz="0" w:space="0" w:color="auto"/>
        <w:right w:val="none" w:sz="0" w:space="0" w:color="auto"/>
      </w:divBdr>
    </w:div>
    <w:div w:id="1684284826">
      <w:bodyDiv w:val="1"/>
      <w:marLeft w:val="0"/>
      <w:marRight w:val="0"/>
      <w:marTop w:val="0"/>
      <w:marBottom w:val="0"/>
      <w:divBdr>
        <w:top w:val="none" w:sz="0" w:space="0" w:color="auto"/>
        <w:left w:val="none" w:sz="0" w:space="0" w:color="auto"/>
        <w:bottom w:val="none" w:sz="0" w:space="0" w:color="auto"/>
        <w:right w:val="none" w:sz="0" w:space="0" w:color="auto"/>
      </w:divBdr>
    </w:div>
    <w:div w:id="1758363260">
      <w:bodyDiv w:val="1"/>
      <w:marLeft w:val="0"/>
      <w:marRight w:val="0"/>
      <w:marTop w:val="0"/>
      <w:marBottom w:val="0"/>
      <w:divBdr>
        <w:top w:val="none" w:sz="0" w:space="0" w:color="auto"/>
        <w:left w:val="none" w:sz="0" w:space="0" w:color="auto"/>
        <w:bottom w:val="none" w:sz="0" w:space="0" w:color="auto"/>
        <w:right w:val="none" w:sz="0" w:space="0" w:color="auto"/>
      </w:divBdr>
    </w:div>
    <w:div w:id="1863475077">
      <w:bodyDiv w:val="1"/>
      <w:marLeft w:val="0"/>
      <w:marRight w:val="0"/>
      <w:marTop w:val="0"/>
      <w:marBottom w:val="0"/>
      <w:divBdr>
        <w:top w:val="none" w:sz="0" w:space="0" w:color="auto"/>
        <w:left w:val="none" w:sz="0" w:space="0" w:color="auto"/>
        <w:bottom w:val="none" w:sz="0" w:space="0" w:color="auto"/>
        <w:right w:val="none" w:sz="0" w:space="0" w:color="auto"/>
      </w:divBdr>
    </w:div>
    <w:div w:id="1890140245">
      <w:bodyDiv w:val="1"/>
      <w:marLeft w:val="0"/>
      <w:marRight w:val="0"/>
      <w:marTop w:val="0"/>
      <w:marBottom w:val="0"/>
      <w:divBdr>
        <w:top w:val="none" w:sz="0" w:space="0" w:color="auto"/>
        <w:left w:val="none" w:sz="0" w:space="0" w:color="auto"/>
        <w:bottom w:val="none" w:sz="0" w:space="0" w:color="auto"/>
        <w:right w:val="none" w:sz="0" w:space="0" w:color="auto"/>
      </w:divBdr>
    </w:div>
    <w:div w:id="1912350224">
      <w:bodyDiv w:val="1"/>
      <w:marLeft w:val="0"/>
      <w:marRight w:val="0"/>
      <w:marTop w:val="0"/>
      <w:marBottom w:val="0"/>
      <w:divBdr>
        <w:top w:val="none" w:sz="0" w:space="0" w:color="auto"/>
        <w:left w:val="none" w:sz="0" w:space="0" w:color="auto"/>
        <w:bottom w:val="none" w:sz="0" w:space="0" w:color="auto"/>
        <w:right w:val="none" w:sz="0" w:space="0" w:color="auto"/>
      </w:divBdr>
    </w:div>
    <w:div w:id="2050109364">
      <w:bodyDiv w:val="1"/>
      <w:marLeft w:val="0"/>
      <w:marRight w:val="0"/>
      <w:marTop w:val="0"/>
      <w:marBottom w:val="0"/>
      <w:divBdr>
        <w:top w:val="none" w:sz="0" w:space="0" w:color="auto"/>
        <w:left w:val="none" w:sz="0" w:space="0" w:color="auto"/>
        <w:bottom w:val="none" w:sz="0" w:space="0" w:color="auto"/>
        <w:right w:val="none" w:sz="0" w:space="0" w:color="auto"/>
      </w:divBdr>
      <w:divsChild>
        <w:div w:id="919026431">
          <w:marLeft w:val="130"/>
          <w:marRight w:val="0"/>
          <w:marTop w:val="0"/>
          <w:marBottom w:val="0"/>
          <w:divBdr>
            <w:top w:val="none" w:sz="0" w:space="0" w:color="auto"/>
            <w:left w:val="none" w:sz="0" w:space="0" w:color="auto"/>
            <w:bottom w:val="none" w:sz="0" w:space="0" w:color="auto"/>
            <w:right w:val="none" w:sz="0" w:space="0" w:color="auto"/>
          </w:divBdr>
        </w:div>
        <w:div w:id="2095929463">
          <w:marLeft w:val="13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7280D-2D7C-4A6E-9FDB-EA49EE5954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991</Words>
  <Characters>6244</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rinkers</dc:creator>
  <cp:keywords/>
  <dc:description/>
  <cp:lastModifiedBy>Brinkers, Michael</cp:lastModifiedBy>
  <cp:revision>3</cp:revision>
  <cp:lastPrinted>2021-11-17T08:23:00Z</cp:lastPrinted>
  <dcterms:created xsi:type="dcterms:W3CDTF">2022-08-01T07:21:00Z</dcterms:created>
  <dcterms:modified xsi:type="dcterms:W3CDTF">2022-08-01T07:22:00Z</dcterms:modified>
</cp:coreProperties>
</file>